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570E85" w14:textId="7F0ED7EF" w:rsidR="007B0D80" w:rsidRDefault="00287736" w:rsidP="007B0D8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Table 3</w:t>
      </w:r>
      <w:r w:rsidRPr="00FC0ECA">
        <w:rPr>
          <w:rFonts w:ascii="Times New Roman" w:hAnsi="Times New Roman" w:cs="Times New Roman"/>
          <w:sz w:val="24"/>
          <w:szCs w:val="24"/>
        </w:rPr>
        <w:t xml:space="preserve">: </w:t>
      </w:r>
      <w:r w:rsidR="007B0D80">
        <w:rPr>
          <w:rFonts w:ascii="Times New Roman" w:hAnsi="Times New Roman" w:cs="Times New Roman"/>
          <w:sz w:val="24"/>
          <w:szCs w:val="24"/>
        </w:rPr>
        <w:t>Longitudinal study of ge</w:t>
      </w:r>
      <w:bookmarkStart w:id="0" w:name="_GoBack"/>
      <w:bookmarkEnd w:id="0"/>
      <w:r w:rsidR="007B0D80">
        <w:rPr>
          <w:rFonts w:ascii="Times New Roman" w:hAnsi="Times New Roman" w:cs="Times New Roman"/>
          <w:sz w:val="24"/>
          <w:szCs w:val="24"/>
        </w:rPr>
        <w:t>nomic alterations in repeated blood samples</w:t>
      </w:r>
    </w:p>
    <w:tbl>
      <w:tblPr>
        <w:tblStyle w:val="TableGrid"/>
        <w:tblW w:w="9175" w:type="dxa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695"/>
      </w:tblGrid>
      <w:tr w:rsidR="007B0D80" w:rsidRPr="00B34DE6" w14:paraId="7E690CC3" w14:textId="77777777" w:rsidTr="002F13CB">
        <w:tc>
          <w:tcPr>
            <w:tcW w:w="1870" w:type="dxa"/>
          </w:tcPr>
          <w:p w14:paraId="3DD4A7AC" w14:textId="77777777" w:rsidR="007B0D80" w:rsidRPr="00B34DE6" w:rsidRDefault="007B0D80" w:rsidP="002F13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4DE6">
              <w:rPr>
                <w:rFonts w:ascii="Times New Roman" w:hAnsi="Times New Roman" w:cs="Times New Roman"/>
                <w:b/>
                <w:sz w:val="20"/>
                <w:szCs w:val="20"/>
              </w:rPr>
              <w:t>Patient Number</w:t>
            </w:r>
          </w:p>
          <w:p w14:paraId="2231583E" w14:textId="77777777" w:rsidR="007B0D80" w:rsidRPr="00B34DE6" w:rsidRDefault="007B0D80" w:rsidP="002F13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4DE6">
              <w:rPr>
                <w:rFonts w:ascii="Times New Roman" w:hAnsi="Times New Roman" w:cs="Times New Roman"/>
                <w:b/>
                <w:sz w:val="20"/>
                <w:szCs w:val="20"/>
              </w:rPr>
              <w:t>(n=11)</w:t>
            </w:r>
          </w:p>
        </w:tc>
        <w:tc>
          <w:tcPr>
            <w:tcW w:w="1870" w:type="dxa"/>
          </w:tcPr>
          <w:p w14:paraId="5A12FE8A" w14:textId="77777777" w:rsidR="007B0D80" w:rsidRPr="00B34DE6" w:rsidRDefault="007B0D80" w:rsidP="002F13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4DE6">
              <w:rPr>
                <w:rFonts w:ascii="Times New Roman" w:hAnsi="Times New Roman" w:cs="Times New Roman"/>
                <w:b/>
                <w:sz w:val="20"/>
                <w:szCs w:val="20"/>
              </w:rPr>
              <w:t>Date of blood draw</w:t>
            </w:r>
          </w:p>
        </w:tc>
        <w:tc>
          <w:tcPr>
            <w:tcW w:w="1870" w:type="dxa"/>
          </w:tcPr>
          <w:p w14:paraId="25BBE0EE" w14:textId="77777777" w:rsidR="007B0D80" w:rsidRPr="00B34DE6" w:rsidRDefault="007B0D80" w:rsidP="002F13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4DE6">
              <w:rPr>
                <w:rFonts w:ascii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1870" w:type="dxa"/>
          </w:tcPr>
          <w:p w14:paraId="33B0DA69" w14:textId="77777777" w:rsidR="007B0D80" w:rsidRPr="00B34DE6" w:rsidRDefault="007B0D80" w:rsidP="002F13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4DE6">
              <w:rPr>
                <w:rFonts w:ascii="Times New Roman" w:hAnsi="Times New Roman" w:cs="Times New Roman"/>
                <w:b/>
                <w:sz w:val="20"/>
                <w:szCs w:val="20"/>
              </w:rPr>
              <w:t>Alteration</w:t>
            </w:r>
          </w:p>
        </w:tc>
        <w:tc>
          <w:tcPr>
            <w:tcW w:w="1695" w:type="dxa"/>
          </w:tcPr>
          <w:p w14:paraId="22B7C0B8" w14:textId="77777777" w:rsidR="007B0D80" w:rsidRPr="00B34DE6" w:rsidRDefault="007B0D80" w:rsidP="002F13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4DE6">
              <w:rPr>
                <w:rFonts w:ascii="Times New Roman" w:hAnsi="Times New Roman" w:cs="Times New Roman"/>
                <w:b/>
                <w:sz w:val="20"/>
                <w:szCs w:val="20"/>
              </w:rPr>
              <w:t>Percentage (%)*</w:t>
            </w:r>
          </w:p>
        </w:tc>
      </w:tr>
      <w:tr w:rsidR="007B0D80" w:rsidRPr="00B34DE6" w14:paraId="3C3FC063" w14:textId="77777777" w:rsidTr="002F13CB">
        <w:tc>
          <w:tcPr>
            <w:tcW w:w="1870" w:type="dxa"/>
          </w:tcPr>
          <w:p w14:paraId="1F1B7E57" w14:textId="77777777" w:rsidR="007B0D80" w:rsidRPr="00B34DE6" w:rsidRDefault="007B0D80" w:rsidP="002F13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4DE6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870" w:type="dxa"/>
          </w:tcPr>
          <w:p w14:paraId="7CCA9FDA" w14:textId="77777777" w:rsidR="007B0D80" w:rsidRPr="00B34DE6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DE6">
              <w:rPr>
                <w:rFonts w:ascii="Times New Roman" w:hAnsi="Times New Roman" w:cs="Times New Roman"/>
                <w:sz w:val="20"/>
                <w:szCs w:val="20"/>
              </w:rPr>
              <w:t>November 2016</w:t>
            </w:r>
          </w:p>
          <w:p w14:paraId="04635CA5" w14:textId="77777777" w:rsidR="007B0D80" w:rsidRPr="00B34DE6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E5CF86" w14:textId="77777777" w:rsidR="007B0D80" w:rsidRPr="00B34DE6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57409C" w14:textId="77777777" w:rsidR="007B0D80" w:rsidRPr="00B34DE6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56A778" w14:textId="77777777" w:rsidR="007B0D80" w:rsidRPr="00B34DE6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6377BE" w14:textId="77777777" w:rsidR="007B0D80" w:rsidRPr="00B34DE6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F582FF" w14:textId="77777777" w:rsidR="007B0D80" w:rsidRPr="00B34DE6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AF5BB6" w14:textId="77777777" w:rsidR="007B0D80" w:rsidRPr="00B34DE6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5E1E3F" w14:textId="77777777" w:rsidR="007B0D80" w:rsidRPr="00B34DE6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BB3B83" w14:textId="77777777" w:rsidR="007B0D80" w:rsidRPr="00B34DE6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DE6">
              <w:rPr>
                <w:rFonts w:ascii="Times New Roman" w:hAnsi="Times New Roman" w:cs="Times New Roman"/>
                <w:sz w:val="20"/>
                <w:szCs w:val="20"/>
              </w:rPr>
              <w:t>-------------------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---</w:t>
            </w:r>
          </w:p>
          <w:p w14:paraId="59E70EB1" w14:textId="77777777" w:rsidR="007B0D80" w:rsidRPr="00B34DE6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DE6">
              <w:rPr>
                <w:rFonts w:ascii="Times New Roman" w:hAnsi="Times New Roman" w:cs="Times New Roman"/>
                <w:sz w:val="20"/>
                <w:szCs w:val="20"/>
              </w:rPr>
              <w:t>December 2016</w:t>
            </w:r>
          </w:p>
          <w:p w14:paraId="102B911E" w14:textId="77777777" w:rsidR="007B0D80" w:rsidRPr="00B34DE6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6AE631" w14:textId="77777777" w:rsidR="007B0D80" w:rsidRPr="00B34DE6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0DCBC8" w14:textId="77777777" w:rsidR="007B0D80" w:rsidRPr="00B34DE6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4F7360" w14:textId="77777777" w:rsidR="007B0D80" w:rsidRPr="00B34DE6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09FACC" w14:textId="77777777" w:rsidR="007B0D80" w:rsidRPr="00B34DE6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6EE7448A" w14:textId="77777777" w:rsidR="007B0D80" w:rsidRPr="00B34DE6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DE6">
              <w:rPr>
                <w:rFonts w:ascii="Times New Roman" w:hAnsi="Times New Roman" w:cs="Times New Roman"/>
                <w:sz w:val="20"/>
                <w:szCs w:val="20"/>
              </w:rPr>
              <w:t>TP53</w:t>
            </w:r>
          </w:p>
          <w:p w14:paraId="393D5992" w14:textId="77777777" w:rsidR="007B0D80" w:rsidRPr="00B34DE6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DE6">
              <w:rPr>
                <w:rFonts w:ascii="Times New Roman" w:hAnsi="Times New Roman" w:cs="Times New Roman"/>
                <w:sz w:val="20"/>
                <w:szCs w:val="20"/>
              </w:rPr>
              <w:t>TP53</w:t>
            </w:r>
          </w:p>
          <w:p w14:paraId="01A1FE33" w14:textId="77777777" w:rsidR="007B0D80" w:rsidRPr="00B34DE6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DE6">
              <w:rPr>
                <w:rFonts w:ascii="Times New Roman" w:hAnsi="Times New Roman" w:cs="Times New Roman"/>
                <w:sz w:val="20"/>
                <w:szCs w:val="20"/>
              </w:rPr>
              <w:t>PIK3CA</w:t>
            </w:r>
          </w:p>
          <w:p w14:paraId="3EA19AEE" w14:textId="77777777" w:rsidR="007B0D80" w:rsidRPr="00B34DE6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DE6">
              <w:rPr>
                <w:rFonts w:ascii="Times New Roman" w:hAnsi="Times New Roman" w:cs="Times New Roman"/>
                <w:sz w:val="20"/>
                <w:szCs w:val="20"/>
              </w:rPr>
              <w:t>PIK3CA</w:t>
            </w:r>
          </w:p>
          <w:p w14:paraId="58C18356" w14:textId="77777777" w:rsidR="007B0D80" w:rsidRPr="00B34DE6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DE6">
              <w:rPr>
                <w:rFonts w:ascii="Times New Roman" w:hAnsi="Times New Roman" w:cs="Times New Roman"/>
                <w:sz w:val="20"/>
                <w:szCs w:val="20"/>
              </w:rPr>
              <w:t>PIK3CA</w:t>
            </w:r>
          </w:p>
          <w:p w14:paraId="12D86E9C" w14:textId="77777777" w:rsidR="007B0D80" w:rsidRPr="00B34DE6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DE6">
              <w:rPr>
                <w:rFonts w:ascii="Times New Roman" w:hAnsi="Times New Roman" w:cs="Times New Roman"/>
                <w:sz w:val="20"/>
                <w:szCs w:val="20"/>
              </w:rPr>
              <w:t>KIT</w:t>
            </w:r>
          </w:p>
          <w:p w14:paraId="14180D86" w14:textId="77777777" w:rsidR="007B0D80" w:rsidRPr="00B34DE6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DE6">
              <w:rPr>
                <w:rFonts w:ascii="Times New Roman" w:hAnsi="Times New Roman" w:cs="Times New Roman"/>
                <w:sz w:val="20"/>
                <w:szCs w:val="20"/>
              </w:rPr>
              <w:t>ESR1</w:t>
            </w:r>
          </w:p>
          <w:p w14:paraId="79CB7FA7" w14:textId="77777777" w:rsidR="007B0D80" w:rsidRPr="00B34DE6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DE6">
              <w:rPr>
                <w:rFonts w:ascii="Times New Roman" w:hAnsi="Times New Roman" w:cs="Times New Roman"/>
                <w:sz w:val="20"/>
                <w:szCs w:val="20"/>
              </w:rPr>
              <w:t>APC</w:t>
            </w:r>
          </w:p>
          <w:p w14:paraId="0EED2FCB" w14:textId="77777777" w:rsidR="007B0D80" w:rsidRPr="00B34DE6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DE6">
              <w:rPr>
                <w:rFonts w:ascii="Times New Roman" w:hAnsi="Times New Roman" w:cs="Times New Roman"/>
                <w:sz w:val="20"/>
                <w:szCs w:val="20"/>
              </w:rPr>
              <w:t>APC</w:t>
            </w:r>
          </w:p>
          <w:p w14:paraId="3C4F379E" w14:textId="77777777" w:rsidR="007B0D80" w:rsidRPr="00B34DE6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DE6">
              <w:rPr>
                <w:rFonts w:ascii="Times New Roman" w:hAnsi="Times New Roman" w:cs="Times New Roman"/>
                <w:sz w:val="20"/>
                <w:szCs w:val="20"/>
              </w:rPr>
              <w:t>-------------------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---</w:t>
            </w:r>
          </w:p>
          <w:p w14:paraId="46157D11" w14:textId="77777777" w:rsidR="007B0D80" w:rsidRPr="00B34DE6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DE6">
              <w:rPr>
                <w:rFonts w:ascii="Times New Roman" w:hAnsi="Times New Roman" w:cs="Times New Roman"/>
                <w:sz w:val="20"/>
                <w:szCs w:val="20"/>
              </w:rPr>
              <w:t>PIK3CA</w:t>
            </w:r>
          </w:p>
          <w:p w14:paraId="416BD8C1" w14:textId="77777777" w:rsidR="007B0D80" w:rsidRPr="00B34DE6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DE6">
              <w:rPr>
                <w:rFonts w:ascii="Times New Roman" w:hAnsi="Times New Roman" w:cs="Times New Roman"/>
                <w:sz w:val="20"/>
                <w:szCs w:val="20"/>
              </w:rPr>
              <w:t>PIK3CA</w:t>
            </w:r>
          </w:p>
          <w:p w14:paraId="61674D50" w14:textId="77777777" w:rsidR="007B0D80" w:rsidRPr="00B34DE6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DE6">
              <w:rPr>
                <w:rFonts w:ascii="Times New Roman" w:hAnsi="Times New Roman" w:cs="Times New Roman"/>
                <w:sz w:val="20"/>
                <w:szCs w:val="20"/>
              </w:rPr>
              <w:t>NF1</w:t>
            </w:r>
          </w:p>
          <w:p w14:paraId="530DD0CD" w14:textId="77777777" w:rsidR="007B0D80" w:rsidRPr="00B34DE6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DE6">
              <w:rPr>
                <w:rFonts w:ascii="Times New Roman" w:hAnsi="Times New Roman" w:cs="Times New Roman"/>
                <w:sz w:val="20"/>
                <w:szCs w:val="20"/>
              </w:rPr>
              <w:t>ESR1</w:t>
            </w:r>
          </w:p>
          <w:p w14:paraId="54102109" w14:textId="77777777" w:rsidR="007B0D80" w:rsidRPr="00B34DE6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DE6">
              <w:rPr>
                <w:rFonts w:ascii="Times New Roman" w:hAnsi="Times New Roman" w:cs="Times New Roman"/>
                <w:sz w:val="20"/>
                <w:szCs w:val="20"/>
              </w:rPr>
              <w:t>APC</w:t>
            </w:r>
          </w:p>
          <w:p w14:paraId="09D04AF0" w14:textId="77777777" w:rsidR="007B0D80" w:rsidRPr="00B34DE6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DE6">
              <w:rPr>
                <w:rFonts w:ascii="Times New Roman" w:hAnsi="Times New Roman" w:cs="Times New Roman"/>
                <w:sz w:val="20"/>
                <w:szCs w:val="20"/>
              </w:rPr>
              <w:t>APC</w:t>
            </w:r>
          </w:p>
        </w:tc>
        <w:tc>
          <w:tcPr>
            <w:tcW w:w="1870" w:type="dxa"/>
          </w:tcPr>
          <w:p w14:paraId="16D7858C" w14:textId="77777777" w:rsidR="007B0D80" w:rsidRPr="00B34DE6" w:rsidRDefault="007B0D80" w:rsidP="002F13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4D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291N</w:t>
            </w:r>
          </w:p>
          <w:p w14:paraId="652B13B7" w14:textId="77777777" w:rsidR="007B0D80" w:rsidRPr="00B34DE6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DE6">
              <w:rPr>
                <w:rFonts w:ascii="Times New Roman" w:hAnsi="Times New Roman" w:cs="Times New Roman"/>
                <w:sz w:val="20"/>
                <w:szCs w:val="20"/>
              </w:rPr>
              <w:t>G293G</w:t>
            </w:r>
          </w:p>
          <w:p w14:paraId="40A034BD" w14:textId="77777777" w:rsidR="007B0D80" w:rsidRPr="00B34DE6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DE6">
              <w:rPr>
                <w:rFonts w:ascii="Times New Roman" w:hAnsi="Times New Roman" w:cs="Times New Roman"/>
                <w:sz w:val="20"/>
                <w:szCs w:val="20"/>
              </w:rPr>
              <w:t>E545K</w:t>
            </w:r>
          </w:p>
          <w:p w14:paraId="5D1407A8" w14:textId="77777777" w:rsidR="007B0D80" w:rsidRPr="00B34DE6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DE6">
              <w:rPr>
                <w:rFonts w:ascii="Times New Roman" w:hAnsi="Times New Roman" w:cs="Times New Roman"/>
                <w:sz w:val="20"/>
                <w:szCs w:val="20"/>
              </w:rPr>
              <w:t>E542K</w:t>
            </w:r>
          </w:p>
          <w:p w14:paraId="64769F6E" w14:textId="77777777" w:rsidR="007B0D80" w:rsidRPr="00B34DE6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DE6">
              <w:rPr>
                <w:rFonts w:ascii="Times New Roman" w:hAnsi="Times New Roman" w:cs="Times New Roman"/>
                <w:sz w:val="20"/>
                <w:szCs w:val="20"/>
              </w:rPr>
              <w:t>A1066V</w:t>
            </w:r>
          </w:p>
          <w:p w14:paraId="35CF3247" w14:textId="77777777" w:rsidR="007B0D80" w:rsidRPr="00B34DE6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DE6">
              <w:rPr>
                <w:rFonts w:ascii="Times New Roman" w:hAnsi="Times New Roman" w:cs="Times New Roman"/>
                <w:sz w:val="20"/>
                <w:szCs w:val="20"/>
              </w:rPr>
              <w:t>D975N</w:t>
            </w:r>
          </w:p>
          <w:p w14:paraId="68C8962C" w14:textId="77777777" w:rsidR="007B0D80" w:rsidRPr="00B34DE6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DE6">
              <w:rPr>
                <w:rFonts w:ascii="Times New Roman" w:hAnsi="Times New Roman" w:cs="Times New Roman"/>
                <w:sz w:val="20"/>
                <w:szCs w:val="20"/>
              </w:rPr>
              <w:t>L525L</w:t>
            </w:r>
          </w:p>
          <w:p w14:paraId="723601A7" w14:textId="77777777" w:rsidR="007B0D80" w:rsidRPr="00B34DE6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DE6">
              <w:rPr>
                <w:rFonts w:ascii="Times New Roman" w:hAnsi="Times New Roman" w:cs="Times New Roman"/>
                <w:sz w:val="20"/>
                <w:szCs w:val="20"/>
              </w:rPr>
              <w:t>E2655K</w:t>
            </w:r>
          </w:p>
          <w:p w14:paraId="1CEA648C" w14:textId="77777777" w:rsidR="007B0D80" w:rsidRPr="00B34DE6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DE6">
              <w:rPr>
                <w:rFonts w:ascii="Times New Roman" w:hAnsi="Times New Roman" w:cs="Times New Roman"/>
                <w:sz w:val="20"/>
                <w:szCs w:val="20"/>
              </w:rPr>
              <w:t>E243*</w:t>
            </w:r>
          </w:p>
          <w:p w14:paraId="67201284" w14:textId="77777777" w:rsidR="007B0D80" w:rsidRPr="00B34DE6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DE6">
              <w:rPr>
                <w:rFonts w:ascii="Times New Roman" w:hAnsi="Times New Roman" w:cs="Times New Roman"/>
                <w:sz w:val="20"/>
                <w:szCs w:val="20"/>
              </w:rPr>
              <w:t>-------------------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---</w:t>
            </w:r>
          </w:p>
          <w:p w14:paraId="547352FB" w14:textId="77777777" w:rsidR="007B0D80" w:rsidRPr="00B34DE6" w:rsidRDefault="007B0D80" w:rsidP="002F13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4D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545K</w:t>
            </w:r>
          </w:p>
          <w:p w14:paraId="674338C7" w14:textId="77777777" w:rsidR="007B0D80" w:rsidRPr="00B34DE6" w:rsidRDefault="007B0D80" w:rsidP="002F13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4D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1066V</w:t>
            </w:r>
          </w:p>
          <w:p w14:paraId="18E62315" w14:textId="77777777" w:rsidR="007B0D80" w:rsidRPr="00B34DE6" w:rsidRDefault="007B0D80" w:rsidP="002F13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4D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2384C</w:t>
            </w:r>
          </w:p>
          <w:p w14:paraId="4FDC889C" w14:textId="77777777" w:rsidR="007B0D80" w:rsidRPr="00B34DE6" w:rsidRDefault="007B0D80" w:rsidP="002F13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4D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525L</w:t>
            </w:r>
          </w:p>
          <w:p w14:paraId="5A71BA69" w14:textId="77777777" w:rsidR="007B0D80" w:rsidRPr="00B34DE6" w:rsidRDefault="007B0D80" w:rsidP="002F13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4D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2655K</w:t>
            </w:r>
          </w:p>
          <w:p w14:paraId="58094401" w14:textId="77777777" w:rsidR="007B0D80" w:rsidRPr="00B34DE6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D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243*</w:t>
            </w:r>
          </w:p>
        </w:tc>
        <w:tc>
          <w:tcPr>
            <w:tcW w:w="1695" w:type="dxa"/>
          </w:tcPr>
          <w:p w14:paraId="7682CFD9" w14:textId="77777777" w:rsidR="007B0D80" w:rsidRPr="00B34DE6" w:rsidRDefault="007B0D80" w:rsidP="002F13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4D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337056</w:t>
            </w:r>
          </w:p>
          <w:p w14:paraId="136CB0D8" w14:textId="77777777" w:rsidR="007B0D80" w:rsidRPr="00B34DE6" w:rsidRDefault="007B0D80" w:rsidP="002F13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4D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314993</w:t>
            </w:r>
          </w:p>
          <w:p w14:paraId="4BC90F6E" w14:textId="77777777" w:rsidR="007B0D80" w:rsidRPr="00B34DE6" w:rsidRDefault="007B0D80" w:rsidP="002F13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4D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442616</w:t>
            </w:r>
          </w:p>
          <w:p w14:paraId="7B61DB4E" w14:textId="77777777" w:rsidR="007B0D80" w:rsidRPr="00B34DE6" w:rsidRDefault="007B0D80" w:rsidP="002F13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4D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032855</w:t>
            </w:r>
          </w:p>
          <w:p w14:paraId="74273233" w14:textId="77777777" w:rsidR="007B0D80" w:rsidRPr="00B34DE6" w:rsidRDefault="007B0D80" w:rsidP="002F13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4D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23231</w:t>
            </w:r>
          </w:p>
          <w:p w14:paraId="1EBDB9E7" w14:textId="77777777" w:rsidR="007B0D80" w:rsidRPr="00B34DE6" w:rsidRDefault="007B0D80" w:rsidP="002F13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4D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489727</w:t>
            </w:r>
          </w:p>
          <w:p w14:paraId="6F9191A1" w14:textId="77777777" w:rsidR="007B0D80" w:rsidRPr="00B34DE6" w:rsidRDefault="007B0D80" w:rsidP="002F13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4D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007372</w:t>
            </w:r>
          </w:p>
          <w:p w14:paraId="3E8CCEF7" w14:textId="77777777" w:rsidR="007B0D80" w:rsidRPr="00B34DE6" w:rsidRDefault="007B0D80" w:rsidP="002F13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4D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332872</w:t>
            </w:r>
          </w:p>
          <w:p w14:paraId="3AECAEC6" w14:textId="77777777" w:rsidR="007B0D80" w:rsidRPr="00B34DE6" w:rsidRDefault="007B0D80" w:rsidP="002F13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4D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576422</w:t>
            </w:r>
          </w:p>
          <w:p w14:paraId="24F9C1FD" w14:textId="77777777" w:rsidR="007B0D80" w:rsidRPr="00B34DE6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DE6">
              <w:rPr>
                <w:rFonts w:ascii="Times New Roman" w:hAnsi="Times New Roman" w:cs="Times New Roman"/>
                <w:sz w:val="20"/>
                <w:szCs w:val="20"/>
              </w:rPr>
              <w:t>-------------------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  <w:p w14:paraId="1C93DB82" w14:textId="77777777" w:rsidR="007B0D80" w:rsidRPr="00B34DE6" w:rsidRDefault="007B0D80" w:rsidP="002F13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4D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827538</w:t>
            </w:r>
          </w:p>
          <w:p w14:paraId="6F58C079" w14:textId="77777777" w:rsidR="007B0D80" w:rsidRPr="00B34DE6" w:rsidRDefault="007B0D80" w:rsidP="002F13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4D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53636</w:t>
            </w:r>
          </w:p>
          <w:p w14:paraId="3ADCCF47" w14:textId="77777777" w:rsidR="007B0D80" w:rsidRPr="00B34DE6" w:rsidRDefault="007B0D80" w:rsidP="002F13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4D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265253</w:t>
            </w:r>
          </w:p>
          <w:p w14:paraId="4408B13B" w14:textId="77777777" w:rsidR="007B0D80" w:rsidRPr="00B34DE6" w:rsidRDefault="007B0D80" w:rsidP="002F13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4D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091128</w:t>
            </w:r>
          </w:p>
          <w:p w14:paraId="1C84077E" w14:textId="77777777" w:rsidR="007B0D80" w:rsidRPr="00B34DE6" w:rsidRDefault="007B0D80" w:rsidP="002F13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4D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97671</w:t>
            </w:r>
          </w:p>
          <w:p w14:paraId="10202533" w14:textId="77777777" w:rsidR="007B0D80" w:rsidRPr="00B34DE6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D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895538</w:t>
            </w:r>
          </w:p>
        </w:tc>
      </w:tr>
      <w:tr w:rsidR="007B0D80" w:rsidRPr="00B34DE6" w14:paraId="2D6490B3" w14:textId="77777777" w:rsidTr="002F13CB">
        <w:tc>
          <w:tcPr>
            <w:tcW w:w="1870" w:type="dxa"/>
          </w:tcPr>
          <w:p w14:paraId="74C46BE8" w14:textId="77777777" w:rsidR="007B0D80" w:rsidRPr="00B34DE6" w:rsidRDefault="007B0D80" w:rsidP="002F13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4DE6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870" w:type="dxa"/>
          </w:tcPr>
          <w:p w14:paraId="2E6C8A3C" w14:textId="77777777" w:rsidR="007B0D80" w:rsidRPr="00B34DE6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DE6">
              <w:rPr>
                <w:rFonts w:ascii="Times New Roman" w:hAnsi="Times New Roman" w:cs="Times New Roman"/>
                <w:sz w:val="20"/>
                <w:szCs w:val="20"/>
              </w:rPr>
              <w:t>January 2017</w:t>
            </w:r>
          </w:p>
          <w:p w14:paraId="14FFE974" w14:textId="77777777" w:rsidR="007B0D80" w:rsidRPr="00B34DE6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ABCFD2" w14:textId="77777777" w:rsidR="007B0D80" w:rsidRPr="00B34DE6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508C79" w14:textId="77777777" w:rsidR="007B0D80" w:rsidRPr="00B34DE6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DE6">
              <w:rPr>
                <w:rFonts w:ascii="Times New Roman" w:hAnsi="Times New Roman" w:cs="Times New Roman"/>
                <w:sz w:val="20"/>
                <w:szCs w:val="20"/>
              </w:rPr>
              <w:t>-------------------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---</w:t>
            </w:r>
          </w:p>
          <w:p w14:paraId="5729C7FC" w14:textId="77777777" w:rsidR="007B0D80" w:rsidRPr="00B34DE6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DE6">
              <w:rPr>
                <w:rFonts w:ascii="Times New Roman" w:hAnsi="Times New Roman" w:cs="Times New Roman"/>
                <w:sz w:val="20"/>
                <w:szCs w:val="20"/>
              </w:rPr>
              <w:t>March 2017</w:t>
            </w:r>
          </w:p>
          <w:p w14:paraId="78E9FA11" w14:textId="77777777" w:rsidR="007B0D80" w:rsidRPr="00B34DE6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2B511E" w14:textId="77777777" w:rsidR="007B0D80" w:rsidRPr="00B34DE6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D3B7F3" w14:textId="77777777" w:rsidR="007B0D80" w:rsidRPr="00B34DE6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2844CD21" w14:textId="77777777" w:rsidR="007B0D80" w:rsidRPr="00B34DE6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DE6">
              <w:rPr>
                <w:rFonts w:ascii="Times New Roman" w:hAnsi="Times New Roman" w:cs="Times New Roman"/>
                <w:sz w:val="20"/>
                <w:szCs w:val="20"/>
              </w:rPr>
              <w:t>KRAS</w:t>
            </w:r>
          </w:p>
          <w:p w14:paraId="727E3B89" w14:textId="77777777" w:rsidR="007B0D80" w:rsidRPr="00B34DE6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DE6">
              <w:rPr>
                <w:rFonts w:ascii="Times New Roman" w:hAnsi="Times New Roman" w:cs="Times New Roman"/>
                <w:sz w:val="20"/>
                <w:szCs w:val="20"/>
              </w:rPr>
              <w:t xml:space="preserve">GNAS </w:t>
            </w:r>
          </w:p>
          <w:p w14:paraId="6FBEDAB9" w14:textId="77777777" w:rsidR="007B0D80" w:rsidRPr="00B34DE6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DE6">
              <w:rPr>
                <w:rFonts w:ascii="Times New Roman" w:hAnsi="Times New Roman" w:cs="Times New Roman"/>
                <w:sz w:val="20"/>
                <w:szCs w:val="20"/>
              </w:rPr>
              <w:t>APC</w:t>
            </w:r>
          </w:p>
          <w:p w14:paraId="07D9D10A" w14:textId="77777777" w:rsidR="007B0D80" w:rsidRPr="00B34DE6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DE6">
              <w:rPr>
                <w:rFonts w:ascii="Times New Roman" w:hAnsi="Times New Roman" w:cs="Times New Roman"/>
                <w:sz w:val="20"/>
                <w:szCs w:val="20"/>
              </w:rPr>
              <w:t>-------------------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---</w:t>
            </w:r>
          </w:p>
          <w:p w14:paraId="4A351A6A" w14:textId="77777777" w:rsidR="007B0D80" w:rsidRPr="00B34DE6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DE6">
              <w:rPr>
                <w:rFonts w:ascii="Times New Roman" w:hAnsi="Times New Roman" w:cs="Times New Roman"/>
                <w:sz w:val="20"/>
                <w:szCs w:val="20"/>
              </w:rPr>
              <w:t>SMAD4</w:t>
            </w:r>
          </w:p>
          <w:p w14:paraId="72432DAB" w14:textId="77777777" w:rsidR="007B0D80" w:rsidRPr="00B34DE6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DE6">
              <w:rPr>
                <w:rFonts w:ascii="Times New Roman" w:hAnsi="Times New Roman" w:cs="Times New Roman"/>
                <w:sz w:val="20"/>
                <w:szCs w:val="20"/>
              </w:rPr>
              <w:t>KRAS</w:t>
            </w:r>
          </w:p>
          <w:p w14:paraId="163BFF2C" w14:textId="77777777" w:rsidR="007B0D80" w:rsidRPr="00B34DE6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DE6">
              <w:rPr>
                <w:rFonts w:ascii="Times New Roman" w:hAnsi="Times New Roman" w:cs="Times New Roman"/>
                <w:sz w:val="20"/>
                <w:szCs w:val="20"/>
              </w:rPr>
              <w:t>GNAS</w:t>
            </w:r>
          </w:p>
          <w:p w14:paraId="16B8ECD1" w14:textId="77777777" w:rsidR="007B0D80" w:rsidRPr="00B34DE6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DE6">
              <w:rPr>
                <w:rFonts w:ascii="Times New Roman" w:hAnsi="Times New Roman" w:cs="Times New Roman"/>
                <w:sz w:val="20"/>
                <w:szCs w:val="20"/>
              </w:rPr>
              <w:t>APC</w:t>
            </w:r>
          </w:p>
        </w:tc>
        <w:tc>
          <w:tcPr>
            <w:tcW w:w="1870" w:type="dxa"/>
          </w:tcPr>
          <w:p w14:paraId="4F61B962" w14:textId="77777777" w:rsidR="007B0D80" w:rsidRPr="00B34DE6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DE6">
              <w:rPr>
                <w:rFonts w:ascii="Times New Roman" w:hAnsi="Times New Roman" w:cs="Times New Roman"/>
                <w:sz w:val="20"/>
                <w:szCs w:val="20"/>
              </w:rPr>
              <w:t>G12V</w:t>
            </w:r>
          </w:p>
          <w:p w14:paraId="7311CBED" w14:textId="77777777" w:rsidR="007B0D80" w:rsidRPr="00B34DE6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DE6">
              <w:rPr>
                <w:rFonts w:ascii="Times New Roman" w:hAnsi="Times New Roman" w:cs="Times New Roman"/>
                <w:sz w:val="20"/>
                <w:szCs w:val="20"/>
              </w:rPr>
              <w:t>R201H</w:t>
            </w:r>
          </w:p>
          <w:p w14:paraId="0CC92F73" w14:textId="77777777" w:rsidR="007B0D80" w:rsidRPr="00B34DE6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34DE6">
              <w:rPr>
                <w:rFonts w:ascii="Times New Roman" w:hAnsi="Times New Roman" w:cs="Times New Roman"/>
                <w:sz w:val="20"/>
                <w:szCs w:val="20"/>
              </w:rPr>
              <w:t>p.Lys</w:t>
            </w:r>
            <w:proofErr w:type="gramEnd"/>
            <w:r w:rsidRPr="00B34DE6">
              <w:rPr>
                <w:rFonts w:ascii="Times New Roman" w:hAnsi="Times New Roman" w:cs="Times New Roman"/>
                <w:sz w:val="20"/>
                <w:szCs w:val="20"/>
              </w:rPr>
              <w:t>1310fs</w:t>
            </w:r>
          </w:p>
          <w:p w14:paraId="1D2DF511" w14:textId="77777777" w:rsidR="007B0D80" w:rsidRPr="00B34DE6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DE6">
              <w:rPr>
                <w:rFonts w:ascii="Times New Roman" w:hAnsi="Times New Roman" w:cs="Times New Roman"/>
                <w:sz w:val="20"/>
                <w:szCs w:val="20"/>
              </w:rPr>
              <w:t>-------------------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---</w:t>
            </w:r>
          </w:p>
          <w:p w14:paraId="071F600D" w14:textId="77777777" w:rsidR="007B0D80" w:rsidRPr="00B34DE6" w:rsidRDefault="007B0D80" w:rsidP="002F13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4D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132P</w:t>
            </w:r>
          </w:p>
          <w:p w14:paraId="59B48227" w14:textId="77777777" w:rsidR="007B0D80" w:rsidRPr="00B34DE6" w:rsidRDefault="007B0D80" w:rsidP="002F13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4D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12V</w:t>
            </w:r>
          </w:p>
          <w:p w14:paraId="7CF1EB2E" w14:textId="77777777" w:rsidR="007B0D80" w:rsidRPr="00B34DE6" w:rsidRDefault="007B0D80" w:rsidP="002F13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4D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201H</w:t>
            </w:r>
          </w:p>
          <w:p w14:paraId="67D83BD2" w14:textId="77777777" w:rsidR="007B0D80" w:rsidRPr="00B34DE6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34D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Lys</w:t>
            </w:r>
            <w:proofErr w:type="gramEnd"/>
            <w:r w:rsidRPr="00B34D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0fs</w:t>
            </w:r>
          </w:p>
        </w:tc>
        <w:tc>
          <w:tcPr>
            <w:tcW w:w="1695" w:type="dxa"/>
          </w:tcPr>
          <w:p w14:paraId="6D7BC7B8" w14:textId="77777777" w:rsidR="007B0D80" w:rsidRPr="00B34DE6" w:rsidRDefault="007B0D80" w:rsidP="002F13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4D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765864</w:t>
            </w:r>
          </w:p>
          <w:p w14:paraId="40A9D548" w14:textId="77777777" w:rsidR="007B0D80" w:rsidRPr="00B34DE6" w:rsidRDefault="007B0D80" w:rsidP="002F13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4D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56266</w:t>
            </w:r>
          </w:p>
          <w:p w14:paraId="4E67F350" w14:textId="77777777" w:rsidR="007B0D80" w:rsidRPr="00B34DE6" w:rsidRDefault="007B0D80" w:rsidP="002F13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4D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470631</w:t>
            </w:r>
          </w:p>
          <w:p w14:paraId="04EE1AD5" w14:textId="77777777" w:rsidR="007B0D80" w:rsidRPr="00B34DE6" w:rsidRDefault="007B0D80" w:rsidP="002F13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4D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----------------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  <w:p w14:paraId="3D881DE5" w14:textId="77777777" w:rsidR="007B0D80" w:rsidRPr="00B34DE6" w:rsidRDefault="007B0D80" w:rsidP="002F13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4D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090951</w:t>
            </w:r>
          </w:p>
          <w:p w14:paraId="29EF9CBB" w14:textId="77777777" w:rsidR="007B0D80" w:rsidRPr="00B34DE6" w:rsidRDefault="007B0D80" w:rsidP="002F13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4D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895011</w:t>
            </w:r>
          </w:p>
          <w:p w14:paraId="685C70CC" w14:textId="77777777" w:rsidR="007B0D80" w:rsidRPr="00B34DE6" w:rsidRDefault="007B0D80" w:rsidP="002F13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4D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446414</w:t>
            </w:r>
          </w:p>
          <w:p w14:paraId="3D602B29" w14:textId="77777777" w:rsidR="007B0D80" w:rsidRPr="00B34DE6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D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327694</w:t>
            </w:r>
          </w:p>
        </w:tc>
      </w:tr>
      <w:tr w:rsidR="007B0D80" w:rsidRPr="00B34DE6" w14:paraId="0A01C92F" w14:textId="77777777" w:rsidTr="002F13CB">
        <w:tc>
          <w:tcPr>
            <w:tcW w:w="1870" w:type="dxa"/>
          </w:tcPr>
          <w:p w14:paraId="060FDD7A" w14:textId="77777777" w:rsidR="007B0D80" w:rsidRPr="00B34DE6" w:rsidRDefault="007B0D80" w:rsidP="002F13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4DE6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3</w:t>
            </w:r>
          </w:p>
        </w:tc>
        <w:tc>
          <w:tcPr>
            <w:tcW w:w="1870" w:type="dxa"/>
          </w:tcPr>
          <w:p w14:paraId="29B03882" w14:textId="77777777" w:rsidR="007B0D80" w:rsidRPr="00B34DE6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DE6">
              <w:rPr>
                <w:rFonts w:ascii="Times New Roman" w:hAnsi="Times New Roman" w:cs="Times New Roman"/>
                <w:sz w:val="20"/>
                <w:szCs w:val="20"/>
              </w:rPr>
              <w:t>September 2017</w:t>
            </w:r>
          </w:p>
          <w:p w14:paraId="6874ACFD" w14:textId="77777777" w:rsidR="007B0D80" w:rsidRPr="00B34DE6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1D56FA" w14:textId="77777777" w:rsidR="007B0D80" w:rsidRPr="00B34DE6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9E9256" w14:textId="77777777" w:rsidR="007B0D80" w:rsidRPr="00B34DE6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6094BA" w14:textId="77777777" w:rsidR="007B0D80" w:rsidRPr="00B34DE6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369936" w14:textId="77777777" w:rsidR="007B0D80" w:rsidRPr="00B34DE6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A066FC" w14:textId="77777777" w:rsidR="007B0D80" w:rsidRPr="00B34DE6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DE6">
              <w:rPr>
                <w:rFonts w:ascii="Times New Roman" w:hAnsi="Times New Roman" w:cs="Times New Roman"/>
                <w:sz w:val="20"/>
                <w:szCs w:val="20"/>
              </w:rPr>
              <w:t>-------------------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---</w:t>
            </w:r>
          </w:p>
          <w:p w14:paraId="269BBE7F" w14:textId="77777777" w:rsidR="007B0D80" w:rsidRPr="00B34DE6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DE6">
              <w:rPr>
                <w:rFonts w:ascii="Times New Roman" w:hAnsi="Times New Roman" w:cs="Times New Roman"/>
                <w:sz w:val="20"/>
                <w:szCs w:val="20"/>
              </w:rPr>
              <w:t>March 2018</w:t>
            </w:r>
          </w:p>
          <w:p w14:paraId="3FE7C5A9" w14:textId="77777777" w:rsidR="007B0D80" w:rsidRPr="00B34DE6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3996AEB9" w14:textId="77777777" w:rsidR="007B0D80" w:rsidRPr="00B34DE6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DE6">
              <w:rPr>
                <w:rFonts w:ascii="Times New Roman" w:hAnsi="Times New Roman" w:cs="Times New Roman"/>
                <w:sz w:val="20"/>
                <w:szCs w:val="20"/>
              </w:rPr>
              <w:t>TP53</w:t>
            </w:r>
          </w:p>
          <w:p w14:paraId="64B9D03D" w14:textId="77777777" w:rsidR="007B0D80" w:rsidRPr="00B34DE6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DE6">
              <w:rPr>
                <w:rFonts w:ascii="Times New Roman" w:hAnsi="Times New Roman" w:cs="Times New Roman"/>
                <w:sz w:val="20"/>
                <w:szCs w:val="20"/>
              </w:rPr>
              <w:t>RAF1</w:t>
            </w:r>
          </w:p>
          <w:p w14:paraId="4776969E" w14:textId="77777777" w:rsidR="007B0D80" w:rsidRPr="00B34DE6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DE6">
              <w:rPr>
                <w:rFonts w:ascii="Times New Roman" w:hAnsi="Times New Roman" w:cs="Times New Roman"/>
                <w:sz w:val="20"/>
                <w:szCs w:val="20"/>
              </w:rPr>
              <w:t>KRAS</w:t>
            </w:r>
          </w:p>
          <w:p w14:paraId="2B7CF8CD" w14:textId="77777777" w:rsidR="007B0D80" w:rsidRPr="00B34DE6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DE6">
              <w:rPr>
                <w:rFonts w:ascii="Times New Roman" w:hAnsi="Times New Roman" w:cs="Times New Roman"/>
                <w:sz w:val="20"/>
                <w:szCs w:val="20"/>
              </w:rPr>
              <w:t>ERBB2</w:t>
            </w:r>
          </w:p>
          <w:p w14:paraId="74619C4C" w14:textId="77777777" w:rsidR="007B0D80" w:rsidRPr="00B34DE6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DE6">
              <w:rPr>
                <w:rFonts w:ascii="Times New Roman" w:hAnsi="Times New Roman" w:cs="Times New Roman"/>
                <w:sz w:val="20"/>
                <w:szCs w:val="20"/>
              </w:rPr>
              <w:t>CDK6</w:t>
            </w:r>
          </w:p>
          <w:p w14:paraId="5FB608EB" w14:textId="77777777" w:rsidR="007B0D80" w:rsidRPr="00B34DE6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DE6">
              <w:rPr>
                <w:rFonts w:ascii="Times New Roman" w:hAnsi="Times New Roman" w:cs="Times New Roman"/>
                <w:sz w:val="20"/>
                <w:szCs w:val="20"/>
              </w:rPr>
              <w:t>CCNE1</w:t>
            </w:r>
          </w:p>
          <w:p w14:paraId="6580FC35" w14:textId="77777777" w:rsidR="007B0D80" w:rsidRPr="00B34DE6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DE6">
              <w:rPr>
                <w:rFonts w:ascii="Times New Roman" w:hAnsi="Times New Roman" w:cs="Times New Roman"/>
                <w:sz w:val="20"/>
                <w:szCs w:val="20"/>
              </w:rPr>
              <w:t>-------------------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---</w:t>
            </w:r>
          </w:p>
          <w:p w14:paraId="2058591E" w14:textId="77777777" w:rsidR="007B0D80" w:rsidRPr="00B34DE6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DE6">
              <w:rPr>
                <w:rFonts w:ascii="Times New Roman" w:hAnsi="Times New Roman" w:cs="Times New Roman"/>
                <w:sz w:val="20"/>
                <w:szCs w:val="20"/>
              </w:rPr>
              <w:t>TP53</w:t>
            </w:r>
          </w:p>
          <w:p w14:paraId="785FA1E5" w14:textId="77777777" w:rsidR="007B0D80" w:rsidRPr="00B34DE6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DE6">
              <w:rPr>
                <w:rFonts w:ascii="Times New Roman" w:hAnsi="Times New Roman" w:cs="Times New Roman"/>
                <w:sz w:val="20"/>
                <w:szCs w:val="20"/>
              </w:rPr>
              <w:t>KRAS</w:t>
            </w:r>
          </w:p>
          <w:p w14:paraId="07D2D1C5" w14:textId="77777777" w:rsidR="007B0D80" w:rsidRPr="00B34DE6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DE6">
              <w:rPr>
                <w:rFonts w:ascii="Times New Roman" w:hAnsi="Times New Roman" w:cs="Times New Roman"/>
                <w:sz w:val="20"/>
                <w:szCs w:val="20"/>
              </w:rPr>
              <w:t>CCNE1</w:t>
            </w:r>
          </w:p>
        </w:tc>
        <w:tc>
          <w:tcPr>
            <w:tcW w:w="1870" w:type="dxa"/>
          </w:tcPr>
          <w:p w14:paraId="3DC6248B" w14:textId="77777777" w:rsidR="007B0D80" w:rsidRPr="00B34DE6" w:rsidRDefault="007B0D80" w:rsidP="002F13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4D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272M</w:t>
            </w:r>
          </w:p>
          <w:p w14:paraId="7574C840" w14:textId="77777777" w:rsidR="007B0D80" w:rsidRPr="00B34DE6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DE6">
              <w:rPr>
                <w:rFonts w:ascii="Times New Roman" w:hAnsi="Times New Roman" w:cs="Times New Roman"/>
                <w:sz w:val="20"/>
                <w:szCs w:val="20"/>
              </w:rPr>
              <w:t>AMP</w:t>
            </w:r>
          </w:p>
          <w:p w14:paraId="1C3344B3" w14:textId="77777777" w:rsidR="007B0D80" w:rsidRPr="00B34DE6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DE6">
              <w:rPr>
                <w:rFonts w:ascii="Times New Roman" w:hAnsi="Times New Roman" w:cs="Times New Roman"/>
                <w:sz w:val="20"/>
                <w:szCs w:val="20"/>
              </w:rPr>
              <w:t>G12D</w:t>
            </w:r>
          </w:p>
          <w:p w14:paraId="75DF4DD5" w14:textId="77777777" w:rsidR="007B0D80" w:rsidRPr="00B34DE6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DE6">
              <w:rPr>
                <w:rFonts w:ascii="Times New Roman" w:hAnsi="Times New Roman" w:cs="Times New Roman"/>
                <w:sz w:val="20"/>
                <w:szCs w:val="20"/>
              </w:rPr>
              <w:t>AMP</w:t>
            </w:r>
          </w:p>
          <w:p w14:paraId="12B9D72C" w14:textId="77777777" w:rsidR="007B0D80" w:rsidRPr="00B34DE6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DE6">
              <w:rPr>
                <w:rFonts w:ascii="Times New Roman" w:hAnsi="Times New Roman" w:cs="Times New Roman"/>
                <w:sz w:val="20"/>
                <w:szCs w:val="20"/>
              </w:rPr>
              <w:t>R87R</w:t>
            </w:r>
          </w:p>
          <w:p w14:paraId="7E8070F2" w14:textId="77777777" w:rsidR="007B0D80" w:rsidRPr="00B34DE6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DE6">
              <w:rPr>
                <w:rFonts w:ascii="Times New Roman" w:hAnsi="Times New Roman" w:cs="Times New Roman"/>
                <w:sz w:val="20"/>
                <w:szCs w:val="20"/>
              </w:rPr>
              <w:t>AMP</w:t>
            </w:r>
          </w:p>
          <w:p w14:paraId="2079FC70" w14:textId="77777777" w:rsidR="007B0D80" w:rsidRPr="00B34DE6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DE6">
              <w:rPr>
                <w:rFonts w:ascii="Times New Roman" w:hAnsi="Times New Roman" w:cs="Times New Roman"/>
                <w:sz w:val="20"/>
                <w:szCs w:val="20"/>
              </w:rPr>
              <w:t>-------------------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---</w:t>
            </w:r>
          </w:p>
          <w:p w14:paraId="02D6065E" w14:textId="77777777" w:rsidR="007B0D80" w:rsidRPr="00B34DE6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DE6">
              <w:rPr>
                <w:rFonts w:ascii="Times New Roman" w:hAnsi="Times New Roman" w:cs="Times New Roman"/>
                <w:sz w:val="20"/>
                <w:szCs w:val="20"/>
              </w:rPr>
              <w:t>V272M</w:t>
            </w:r>
          </w:p>
          <w:p w14:paraId="67BF0808" w14:textId="77777777" w:rsidR="007B0D80" w:rsidRPr="00B34DE6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DE6">
              <w:rPr>
                <w:rFonts w:ascii="Times New Roman" w:hAnsi="Times New Roman" w:cs="Times New Roman"/>
                <w:sz w:val="20"/>
                <w:szCs w:val="20"/>
              </w:rPr>
              <w:t>G12D</w:t>
            </w:r>
          </w:p>
          <w:p w14:paraId="26A40A7B" w14:textId="77777777" w:rsidR="007B0D80" w:rsidRPr="00B34DE6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DE6">
              <w:rPr>
                <w:rFonts w:ascii="Times New Roman" w:hAnsi="Times New Roman" w:cs="Times New Roman"/>
                <w:sz w:val="20"/>
                <w:szCs w:val="20"/>
              </w:rPr>
              <w:t>AMP</w:t>
            </w:r>
          </w:p>
        </w:tc>
        <w:tc>
          <w:tcPr>
            <w:tcW w:w="1695" w:type="dxa"/>
          </w:tcPr>
          <w:p w14:paraId="7E32C68E" w14:textId="77777777" w:rsidR="007B0D80" w:rsidRPr="00B34DE6" w:rsidRDefault="007B0D80" w:rsidP="002F13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4D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814G&gt;A</w:t>
            </w:r>
          </w:p>
          <w:p w14:paraId="7CF8266D" w14:textId="77777777" w:rsidR="007B0D80" w:rsidRPr="00B34DE6" w:rsidRDefault="007B0D80" w:rsidP="002F13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4D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N 2.28</w:t>
            </w:r>
          </w:p>
          <w:p w14:paraId="56E712B7" w14:textId="77777777" w:rsidR="007B0D80" w:rsidRPr="00B34DE6" w:rsidRDefault="007B0D80" w:rsidP="002F13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4D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35G&gt;A</w:t>
            </w:r>
          </w:p>
          <w:p w14:paraId="79C5DEB4" w14:textId="77777777" w:rsidR="007B0D80" w:rsidRPr="00B34DE6" w:rsidRDefault="007B0D80" w:rsidP="002F13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4D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N 2.29</w:t>
            </w:r>
          </w:p>
          <w:p w14:paraId="36FD92A2" w14:textId="77777777" w:rsidR="007B0D80" w:rsidRPr="00B34DE6" w:rsidRDefault="007B0D80" w:rsidP="002F13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4D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259C&gt;A</w:t>
            </w:r>
          </w:p>
          <w:p w14:paraId="38EF126A" w14:textId="77777777" w:rsidR="007B0D80" w:rsidRPr="00B34DE6" w:rsidRDefault="007B0D80" w:rsidP="002F13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4D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N 2.99</w:t>
            </w:r>
          </w:p>
          <w:p w14:paraId="46A243E0" w14:textId="77777777" w:rsidR="007B0D80" w:rsidRPr="00B34DE6" w:rsidRDefault="007B0D80" w:rsidP="002F13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4D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-----------------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  <w:p w14:paraId="5A12BA45" w14:textId="77777777" w:rsidR="007B0D80" w:rsidRPr="00B34DE6" w:rsidRDefault="007B0D80" w:rsidP="002F13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4D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8251</w:t>
            </w:r>
          </w:p>
          <w:p w14:paraId="1B80D75D" w14:textId="77777777" w:rsidR="007B0D80" w:rsidRPr="00B34DE6" w:rsidRDefault="007B0D80" w:rsidP="002F13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4D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0904</w:t>
            </w:r>
          </w:p>
          <w:p w14:paraId="38D2CCA6" w14:textId="77777777" w:rsidR="007B0D80" w:rsidRPr="00B34DE6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DE6">
              <w:rPr>
                <w:rFonts w:ascii="Times New Roman" w:hAnsi="Times New Roman" w:cs="Times New Roman"/>
                <w:sz w:val="20"/>
                <w:szCs w:val="20"/>
              </w:rPr>
              <w:t>PCN 2.23</w:t>
            </w:r>
          </w:p>
        </w:tc>
      </w:tr>
      <w:tr w:rsidR="007B0D80" w:rsidRPr="00B34DE6" w14:paraId="18296E0E" w14:textId="77777777" w:rsidTr="002F13CB">
        <w:tc>
          <w:tcPr>
            <w:tcW w:w="1870" w:type="dxa"/>
          </w:tcPr>
          <w:p w14:paraId="018FD17E" w14:textId="77777777" w:rsidR="007B0D80" w:rsidRPr="00B34DE6" w:rsidRDefault="007B0D80" w:rsidP="002F13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4DE6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870" w:type="dxa"/>
          </w:tcPr>
          <w:p w14:paraId="056471D8" w14:textId="77777777" w:rsidR="007B0D80" w:rsidRPr="00B34DE6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DE6">
              <w:rPr>
                <w:rFonts w:ascii="Times New Roman" w:hAnsi="Times New Roman" w:cs="Times New Roman"/>
                <w:sz w:val="20"/>
                <w:szCs w:val="20"/>
              </w:rPr>
              <w:t>March 2017</w:t>
            </w:r>
          </w:p>
          <w:p w14:paraId="79701F3E" w14:textId="77777777" w:rsidR="007B0D80" w:rsidRPr="00B34DE6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6B8690" w14:textId="77777777" w:rsidR="007B0D80" w:rsidRPr="00B34DE6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1638A1" w14:textId="77777777" w:rsidR="007B0D80" w:rsidRPr="00B34DE6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8724B2" w14:textId="77777777" w:rsidR="007B0D80" w:rsidRPr="00B34DE6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DE6">
              <w:rPr>
                <w:rFonts w:ascii="Times New Roman" w:hAnsi="Times New Roman" w:cs="Times New Roman"/>
                <w:sz w:val="20"/>
                <w:szCs w:val="20"/>
              </w:rPr>
              <w:t>-------------------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---</w:t>
            </w:r>
          </w:p>
          <w:p w14:paraId="7797A0F2" w14:textId="77777777" w:rsidR="007B0D80" w:rsidRPr="00B34DE6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4DE6">
              <w:rPr>
                <w:rFonts w:ascii="Times New Roman" w:hAnsi="Times New Roman" w:cs="Times New Roman"/>
                <w:sz w:val="20"/>
                <w:szCs w:val="20"/>
              </w:rPr>
              <w:t>July 2017</w:t>
            </w:r>
          </w:p>
          <w:p w14:paraId="0F0658E1" w14:textId="77777777" w:rsidR="007B0D80" w:rsidRPr="00B34DE6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8C780C" w14:textId="77777777" w:rsidR="007B0D80" w:rsidRPr="00B34DE6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E622B4" w14:textId="77777777" w:rsidR="007B0D80" w:rsidRPr="00B34DE6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CE0BAB" w14:textId="77777777" w:rsidR="007B0D80" w:rsidRPr="00B34DE6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A24789" w14:textId="77777777" w:rsidR="007B0D80" w:rsidRPr="00B34DE6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3E9F5E58" w14:textId="77777777" w:rsidR="007B0D80" w:rsidRPr="00944AED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AED">
              <w:rPr>
                <w:rFonts w:ascii="Times New Roman" w:hAnsi="Times New Roman" w:cs="Times New Roman"/>
                <w:sz w:val="20"/>
                <w:szCs w:val="20"/>
              </w:rPr>
              <w:t>KRAS</w:t>
            </w:r>
          </w:p>
          <w:p w14:paraId="02F32087" w14:textId="77777777" w:rsidR="007B0D80" w:rsidRPr="00944AED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AED">
              <w:rPr>
                <w:rFonts w:ascii="Times New Roman" w:hAnsi="Times New Roman" w:cs="Times New Roman"/>
                <w:sz w:val="20"/>
                <w:szCs w:val="20"/>
              </w:rPr>
              <w:t>CTNNB1</w:t>
            </w:r>
          </w:p>
          <w:p w14:paraId="44338441" w14:textId="77777777" w:rsidR="007B0D80" w:rsidRPr="00944AED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AED">
              <w:rPr>
                <w:rFonts w:ascii="Times New Roman" w:hAnsi="Times New Roman" w:cs="Times New Roman"/>
                <w:sz w:val="20"/>
                <w:szCs w:val="20"/>
              </w:rPr>
              <w:t>CDK6</w:t>
            </w:r>
          </w:p>
          <w:p w14:paraId="076587B6" w14:textId="77777777" w:rsidR="007B0D80" w:rsidRPr="00944AED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AED">
              <w:rPr>
                <w:rFonts w:ascii="Times New Roman" w:hAnsi="Times New Roman" w:cs="Times New Roman"/>
                <w:sz w:val="20"/>
                <w:szCs w:val="20"/>
              </w:rPr>
              <w:t>BRAF</w:t>
            </w:r>
          </w:p>
          <w:p w14:paraId="5D141048" w14:textId="77777777" w:rsidR="007B0D80" w:rsidRPr="00944AED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AED">
              <w:rPr>
                <w:rFonts w:ascii="Times New Roman" w:hAnsi="Times New Roman" w:cs="Times New Roman"/>
                <w:sz w:val="20"/>
                <w:szCs w:val="20"/>
              </w:rPr>
              <w:t>------------------------</w:t>
            </w:r>
          </w:p>
          <w:p w14:paraId="65C178B7" w14:textId="77777777" w:rsidR="007B0D80" w:rsidRPr="00944AED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AED">
              <w:rPr>
                <w:rFonts w:ascii="Times New Roman" w:hAnsi="Times New Roman" w:cs="Times New Roman"/>
                <w:sz w:val="20"/>
                <w:szCs w:val="20"/>
              </w:rPr>
              <w:t>NF1</w:t>
            </w:r>
          </w:p>
          <w:p w14:paraId="4A40E729" w14:textId="77777777" w:rsidR="007B0D80" w:rsidRPr="00944AED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AED">
              <w:rPr>
                <w:rFonts w:ascii="Times New Roman" w:hAnsi="Times New Roman" w:cs="Times New Roman"/>
                <w:sz w:val="20"/>
                <w:szCs w:val="20"/>
              </w:rPr>
              <w:t>KRAS</w:t>
            </w:r>
          </w:p>
          <w:p w14:paraId="36F0F234" w14:textId="77777777" w:rsidR="007B0D80" w:rsidRPr="00944AED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AED">
              <w:rPr>
                <w:rFonts w:ascii="Times New Roman" w:hAnsi="Times New Roman" w:cs="Times New Roman"/>
                <w:sz w:val="20"/>
                <w:szCs w:val="20"/>
              </w:rPr>
              <w:t>FGFR2</w:t>
            </w:r>
          </w:p>
          <w:p w14:paraId="5488745B" w14:textId="77777777" w:rsidR="007B0D80" w:rsidRPr="00944AED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AED">
              <w:rPr>
                <w:rFonts w:ascii="Times New Roman" w:hAnsi="Times New Roman" w:cs="Times New Roman"/>
                <w:sz w:val="20"/>
                <w:szCs w:val="20"/>
              </w:rPr>
              <w:t>EGFR</w:t>
            </w:r>
          </w:p>
          <w:p w14:paraId="11E49B22" w14:textId="77777777" w:rsidR="007B0D80" w:rsidRPr="00944AED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AED">
              <w:rPr>
                <w:rFonts w:ascii="Times New Roman" w:hAnsi="Times New Roman" w:cs="Times New Roman"/>
                <w:sz w:val="20"/>
                <w:szCs w:val="20"/>
              </w:rPr>
              <w:t>CTNNB1</w:t>
            </w:r>
          </w:p>
          <w:p w14:paraId="0A201330" w14:textId="77777777" w:rsidR="007B0D80" w:rsidRPr="00944AED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AED">
              <w:rPr>
                <w:rFonts w:ascii="Times New Roman" w:hAnsi="Times New Roman" w:cs="Times New Roman"/>
                <w:sz w:val="20"/>
                <w:szCs w:val="20"/>
              </w:rPr>
              <w:t>CDK6</w:t>
            </w:r>
          </w:p>
          <w:p w14:paraId="0B8CD5E2" w14:textId="77777777" w:rsidR="007B0D80" w:rsidRPr="00944AED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AED">
              <w:rPr>
                <w:rFonts w:ascii="Times New Roman" w:hAnsi="Times New Roman" w:cs="Times New Roman"/>
                <w:sz w:val="20"/>
                <w:szCs w:val="20"/>
              </w:rPr>
              <w:t>BRAF</w:t>
            </w:r>
          </w:p>
          <w:p w14:paraId="34F5F07B" w14:textId="77777777" w:rsidR="007B0D80" w:rsidRPr="00944AED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AED">
              <w:rPr>
                <w:rFonts w:ascii="Times New Roman" w:hAnsi="Times New Roman" w:cs="Times New Roman"/>
                <w:sz w:val="20"/>
                <w:szCs w:val="20"/>
              </w:rPr>
              <w:t>ARID1A</w:t>
            </w:r>
          </w:p>
        </w:tc>
        <w:tc>
          <w:tcPr>
            <w:tcW w:w="1870" w:type="dxa"/>
          </w:tcPr>
          <w:p w14:paraId="5A176D0F" w14:textId="77777777" w:rsidR="007B0D80" w:rsidRPr="00B435BA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5BA">
              <w:rPr>
                <w:rFonts w:ascii="Times New Roman" w:hAnsi="Times New Roman" w:cs="Times New Roman"/>
                <w:sz w:val="20"/>
                <w:szCs w:val="20"/>
              </w:rPr>
              <w:t>AMP</w:t>
            </w:r>
          </w:p>
          <w:p w14:paraId="4FBFB223" w14:textId="77777777" w:rsidR="007B0D80" w:rsidRPr="00B435BA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5BA">
              <w:rPr>
                <w:rFonts w:ascii="Times New Roman" w:hAnsi="Times New Roman" w:cs="Times New Roman"/>
                <w:sz w:val="20"/>
                <w:szCs w:val="20"/>
              </w:rPr>
              <w:t>S45F</w:t>
            </w:r>
          </w:p>
          <w:p w14:paraId="0821D2D1" w14:textId="77777777" w:rsidR="007B0D80" w:rsidRPr="00B435BA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5BA">
              <w:rPr>
                <w:rFonts w:ascii="Times New Roman" w:hAnsi="Times New Roman" w:cs="Times New Roman"/>
                <w:sz w:val="20"/>
                <w:szCs w:val="20"/>
              </w:rPr>
              <w:t>AMP</w:t>
            </w:r>
          </w:p>
          <w:p w14:paraId="14A15732" w14:textId="77777777" w:rsidR="007B0D80" w:rsidRPr="00B435BA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5BA">
              <w:rPr>
                <w:rFonts w:ascii="Times New Roman" w:hAnsi="Times New Roman" w:cs="Times New Roman"/>
                <w:sz w:val="20"/>
                <w:szCs w:val="20"/>
              </w:rPr>
              <w:t>G466R</w:t>
            </w:r>
          </w:p>
          <w:p w14:paraId="0C9AE6A5" w14:textId="77777777" w:rsidR="007B0D80" w:rsidRPr="00B435BA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5BA">
              <w:rPr>
                <w:rFonts w:ascii="Times New Roman" w:hAnsi="Times New Roman" w:cs="Times New Roman"/>
                <w:sz w:val="20"/>
                <w:szCs w:val="20"/>
              </w:rPr>
              <w:t>------------------------</w:t>
            </w:r>
          </w:p>
          <w:p w14:paraId="2D8EF460" w14:textId="77777777" w:rsidR="007B0D80" w:rsidRPr="00B435BA" w:rsidRDefault="007B0D80" w:rsidP="002F13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B43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Asp</w:t>
            </w:r>
            <w:proofErr w:type="gramEnd"/>
            <w:r w:rsidRPr="00B43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2fs</w:t>
            </w:r>
          </w:p>
          <w:p w14:paraId="6041D5B3" w14:textId="77777777" w:rsidR="007B0D80" w:rsidRPr="00B435BA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5BA">
              <w:rPr>
                <w:rFonts w:ascii="Times New Roman" w:hAnsi="Times New Roman" w:cs="Times New Roman"/>
                <w:sz w:val="20"/>
                <w:szCs w:val="20"/>
              </w:rPr>
              <w:t>AMP</w:t>
            </w:r>
          </w:p>
          <w:p w14:paraId="58B01129" w14:textId="77777777" w:rsidR="007B0D80" w:rsidRPr="00B435BA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5BA">
              <w:rPr>
                <w:rFonts w:ascii="Times New Roman" w:hAnsi="Times New Roman" w:cs="Times New Roman"/>
                <w:sz w:val="20"/>
                <w:szCs w:val="20"/>
              </w:rPr>
              <w:t>I563L</w:t>
            </w:r>
          </w:p>
          <w:p w14:paraId="758F49A1" w14:textId="77777777" w:rsidR="007B0D80" w:rsidRPr="00B435BA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5BA">
              <w:rPr>
                <w:rFonts w:ascii="Times New Roman" w:hAnsi="Times New Roman" w:cs="Times New Roman"/>
                <w:sz w:val="20"/>
                <w:szCs w:val="20"/>
              </w:rPr>
              <w:t>AMP</w:t>
            </w:r>
          </w:p>
          <w:p w14:paraId="1508895F" w14:textId="77777777" w:rsidR="007B0D80" w:rsidRPr="00B435BA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5BA">
              <w:rPr>
                <w:rFonts w:ascii="Times New Roman" w:hAnsi="Times New Roman" w:cs="Times New Roman"/>
                <w:sz w:val="20"/>
                <w:szCs w:val="20"/>
              </w:rPr>
              <w:t>S45F</w:t>
            </w:r>
          </w:p>
          <w:p w14:paraId="038AB9F0" w14:textId="77777777" w:rsidR="007B0D80" w:rsidRPr="00B435BA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5BA">
              <w:rPr>
                <w:rFonts w:ascii="Times New Roman" w:hAnsi="Times New Roman" w:cs="Times New Roman"/>
                <w:sz w:val="20"/>
                <w:szCs w:val="20"/>
              </w:rPr>
              <w:t>AMP</w:t>
            </w:r>
          </w:p>
          <w:p w14:paraId="7C0BD70B" w14:textId="77777777" w:rsidR="007B0D80" w:rsidRPr="00B435BA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5BA">
              <w:rPr>
                <w:rFonts w:ascii="Times New Roman" w:hAnsi="Times New Roman" w:cs="Times New Roman"/>
                <w:sz w:val="20"/>
                <w:szCs w:val="20"/>
              </w:rPr>
              <w:t>G466R</w:t>
            </w:r>
          </w:p>
          <w:p w14:paraId="6D45BD4D" w14:textId="77777777" w:rsidR="007B0D80" w:rsidRPr="00B435BA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43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Ser</w:t>
            </w:r>
            <w:proofErr w:type="gramEnd"/>
            <w:r w:rsidRPr="00B43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8fs</w:t>
            </w:r>
          </w:p>
        </w:tc>
        <w:tc>
          <w:tcPr>
            <w:tcW w:w="1695" w:type="dxa"/>
          </w:tcPr>
          <w:p w14:paraId="277C1A00" w14:textId="77777777" w:rsidR="007B0D80" w:rsidRPr="00B435BA" w:rsidRDefault="007B0D80" w:rsidP="002F13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3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N 2.41</w:t>
            </w:r>
          </w:p>
          <w:p w14:paraId="5EFE428C" w14:textId="77777777" w:rsidR="007B0D80" w:rsidRPr="00B435BA" w:rsidRDefault="007B0D80" w:rsidP="002F13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3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833607</w:t>
            </w:r>
          </w:p>
          <w:p w14:paraId="5B4BD8D0" w14:textId="77777777" w:rsidR="007B0D80" w:rsidRPr="00B435BA" w:rsidRDefault="007B0D80" w:rsidP="002F13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3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N 2.46</w:t>
            </w:r>
          </w:p>
          <w:p w14:paraId="07C9893E" w14:textId="77777777" w:rsidR="007B0D80" w:rsidRPr="00B435BA" w:rsidRDefault="007B0D80" w:rsidP="002F13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3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353927</w:t>
            </w:r>
          </w:p>
          <w:p w14:paraId="59A2D5A8" w14:textId="77777777" w:rsidR="007B0D80" w:rsidRPr="00B435BA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5BA">
              <w:rPr>
                <w:rFonts w:ascii="Times New Roman" w:hAnsi="Times New Roman" w:cs="Times New Roman"/>
                <w:sz w:val="20"/>
                <w:szCs w:val="20"/>
              </w:rPr>
              <w:t>----------------------</w:t>
            </w:r>
          </w:p>
          <w:p w14:paraId="56EB6878" w14:textId="77777777" w:rsidR="007B0D80" w:rsidRPr="00B435BA" w:rsidRDefault="007B0D80" w:rsidP="002F13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3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34394</w:t>
            </w:r>
          </w:p>
          <w:p w14:paraId="2013A6A7" w14:textId="77777777" w:rsidR="007B0D80" w:rsidRPr="00B435BA" w:rsidRDefault="007B0D80" w:rsidP="002F13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3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N 2.73</w:t>
            </w:r>
          </w:p>
          <w:p w14:paraId="2CED0D17" w14:textId="77777777" w:rsidR="007B0D80" w:rsidRPr="00B435BA" w:rsidRDefault="007B0D80" w:rsidP="002F13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3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7352</w:t>
            </w:r>
          </w:p>
          <w:p w14:paraId="1D1BFC95" w14:textId="77777777" w:rsidR="007B0D80" w:rsidRPr="00B435BA" w:rsidRDefault="007B0D80" w:rsidP="002F13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3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N 2.85</w:t>
            </w:r>
          </w:p>
          <w:p w14:paraId="55B58FB5" w14:textId="77777777" w:rsidR="007B0D80" w:rsidRPr="00B435BA" w:rsidRDefault="007B0D80" w:rsidP="002F13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3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7074</w:t>
            </w:r>
          </w:p>
          <w:p w14:paraId="3156F9B5" w14:textId="77777777" w:rsidR="007B0D80" w:rsidRPr="00B435BA" w:rsidRDefault="007B0D80" w:rsidP="002F13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3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N 3.17</w:t>
            </w:r>
          </w:p>
          <w:p w14:paraId="70B65E42" w14:textId="77777777" w:rsidR="007B0D80" w:rsidRPr="00B435BA" w:rsidRDefault="007B0D80" w:rsidP="002F13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3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67075</w:t>
            </w:r>
          </w:p>
          <w:p w14:paraId="1F4AEB16" w14:textId="77777777" w:rsidR="007B0D80" w:rsidRPr="00B435BA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5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6355</w:t>
            </w:r>
          </w:p>
        </w:tc>
      </w:tr>
      <w:tr w:rsidR="007B0D80" w:rsidRPr="00B34DE6" w14:paraId="5EAB3029" w14:textId="77777777" w:rsidTr="002F13CB">
        <w:tc>
          <w:tcPr>
            <w:tcW w:w="1870" w:type="dxa"/>
          </w:tcPr>
          <w:p w14:paraId="086FD85F" w14:textId="77777777" w:rsidR="007B0D80" w:rsidRPr="00B34DE6" w:rsidRDefault="007B0D80" w:rsidP="002F13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4DE6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1870" w:type="dxa"/>
          </w:tcPr>
          <w:p w14:paraId="45CC5A5A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y 2017</w:t>
            </w:r>
          </w:p>
          <w:p w14:paraId="4BB2FE1E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CBB36B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AEE6A4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---------------------</w:t>
            </w:r>
          </w:p>
          <w:p w14:paraId="59D2E217" w14:textId="77777777" w:rsidR="007B0D80" w:rsidRPr="00B34DE6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ptember 2017</w:t>
            </w:r>
          </w:p>
        </w:tc>
        <w:tc>
          <w:tcPr>
            <w:tcW w:w="1870" w:type="dxa"/>
          </w:tcPr>
          <w:p w14:paraId="0A387542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P53</w:t>
            </w:r>
          </w:p>
          <w:p w14:paraId="32F723D8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AD4</w:t>
            </w:r>
          </w:p>
          <w:p w14:paraId="4E26D828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F1</w:t>
            </w:r>
          </w:p>
          <w:p w14:paraId="433F4355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---------------------</w:t>
            </w:r>
          </w:p>
          <w:p w14:paraId="6D06F4AF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P53</w:t>
            </w:r>
          </w:p>
          <w:p w14:paraId="3EE5D17D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AD4</w:t>
            </w:r>
          </w:p>
          <w:p w14:paraId="11A28241" w14:textId="77777777" w:rsidR="007B0D80" w:rsidRPr="00B34DE6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F1</w:t>
            </w:r>
          </w:p>
        </w:tc>
        <w:tc>
          <w:tcPr>
            <w:tcW w:w="1870" w:type="dxa"/>
          </w:tcPr>
          <w:p w14:paraId="226BA2ED" w14:textId="77777777" w:rsidR="007B0D80" w:rsidRPr="003B7C43" w:rsidRDefault="007B0D80" w:rsidP="002F13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B7C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Pro</w:t>
            </w:r>
            <w:proofErr w:type="gramEnd"/>
            <w:r w:rsidRPr="003B7C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fs</w:t>
            </w:r>
          </w:p>
          <w:p w14:paraId="16561120" w14:textId="77777777" w:rsidR="007B0D80" w:rsidRPr="003B7C43" w:rsidRDefault="007B0D80" w:rsidP="002F13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C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465M</w:t>
            </w:r>
          </w:p>
          <w:p w14:paraId="7EDBC6D9" w14:textId="77777777" w:rsidR="007B0D80" w:rsidRPr="003B7C43" w:rsidRDefault="007B0D80" w:rsidP="002F13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C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193C</w:t>
            </w:r>
          </w:p>
          <w:p w14:paraId="506864F2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---------------------</w:t>
            </w:r>
          </w:p>
          <w:p w14:paraId="4FF58A54" w14:textId="77777777" w:rsidR="007B0D80" w:rsidRPr="003B7C43" w:rsidRDefault="007B0D80" w:rsidP="002F13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B7C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Pro</w:t>
            </w:r>
            <w:proofErr w:type="gramEnd"/>
            <w:r w:rsidRPr="003B7C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fs</w:t>
            </w:r>
          </w:p>
          <w:p w14:paraId="19C8A05E" w14:textId="77777777" w:rsidR="007B0D80" w:rsidRPr="003B7C43" w:rsidRDefault="007B0D80" w:rsidP="002F13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C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465M</w:t>
            </w:r>
          </w:p>
          <w:p w14:paraId="40BD068C" w14:textId="77777777" w:rsidR="007B0D80" w:rsidRPr="003B7C43" w:rsidRDefault="007B0D80" w:rsidP="002F13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C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193C</w:t>
            </w:r>
          </w:p>
        </w:tc>
        <w:tc>
          <w:tcPr>
            <w:tcW w:w="1695" w:type="dxa"/>
          </w:tcPr>
          <w:p w14:paraId="2EB0FEE1" w14:textId="77777777" w:rsidR="007B0D80" w:rsidRPr="003B7C43" w:rsidRDefault="007B0D80" w:rsidP="002F13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C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1447296</w:t>
            </w:r>
          </w:p>
          <w:p w14:paraId="572EC54B" w14:textId="77777777" w:rsidR="007B0D80" w:rsidRPr="003B7C43" w:rsidRDefault="007B0D80" w:rsidP="002F13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C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706578</w:t>
            </w:r>
          </w:p>
          <w:p w14:paraId="3853B9FE" w14:textId="77777777" w:rsidR="007B0D80" w:rsidRPr="003B7C43" w:rsidRDefault="007B0D80" w:rsidP="002F13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C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631371</w:t>
            </w:r>
          </w:p>
          <w:p w14:paraId="7F1326C0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-------------------</w:t>
            </w:r>
          </w:p>
          <w:p w14:paraId="1CC2A005" w14:textId="77777777" w:rsidR="007B0D80" w:rsidRPr="003B7C43" w:rsidRDefault="007B0D80" w:rsidP="002F13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7C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192</w:t>
            </w:r>
          </w:p>
          <w:p w14:paraId="7181947D" w14:textId="77777777" w:rsidR="007B0D80" w:rsidRPr="003B7C43" w:rsidRDefault="007B0D80" w:rsidP="002F13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7C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6704</w:t>
            </w:r>
          </w:p>
          <w:p w14:paraId="132A73DA" w14:textId="77777777" w:rsidR="007B0D80" w:rsidRPr="00B34DE6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7C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284</w:t>
            </w:r>
          </w:p>
        </w:tc>
      </w:tr>
      <w:tr w:rsidR="007B0D80" w:rsidRPr="00B34DE6" w14:paraId="527C8C6B" w14:textId="77777777" w:rsidTr="002F13CB">
        <w:tc>
          <w:tcPr>
            <w:tcW w:w="1870" w:type="dxa"/>
          </w:tcPr>
          <w:p w14:paraId="6863770C" w14:textId="77777777" w:rsidR="007B0D80" w:rsidRPr="00B34DE6" w:rsidRDefault="007B0D80" w:rsidP="002F13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4DE6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1870" w:type="dxa"/>
          </w:tcPr>
          <w:p w14:paraId="4ADB059D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bruary 2017</w:t>
            </w:r>
          </w:p>
          <w:p w14:paraId="4F733459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AC0BC8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4CBC25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DA8BAA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2CE9C0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10414B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---------------------</w:t>
            </w:r>
          </w:p>
          <w:p w14:paraId="4DA5AC38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ctober 2017</w:t>
            </w:r>
          </w:p>
          <w:p w14:paraId="67CCAF3E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6BC1A1" w14:textId="77777777" w:rsidR="007B0D80" w:rsidRPr="00B34DE6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6AF00ABD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P53</w:t>
            </w:r>
          </w:p>
          <w:p w14:paraId="15D8D8EB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IK3CA</w:t>
            </w:r>
          </w:p>
          <w:p w14:paraId="3B066459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RBB2</w:t>
            </w:r>
          </w:p>
          <w:p w14:paraId="7F446DEA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DR2</w:t>
            </w:r>
          </w:p>
          <w:p w14:paraId="7F39A410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NE1</w:t>
            </w:r>
          </w:p>
          <w:p w14:paraId="6157F5F8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PC</w:t>
            </w:r>
          </w:p>
          <w:p w14:paraId="06840430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---------------------</w:t>
            </w:r>
          </w:p>
          <w:p w14:paraId="11A157CB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NA11</w:t>
            </w:r>
          </w:p>
          <w:p w14:paraId="75B1BC9E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M</w:t>
            </w:r>
          </w:p>
          <w:p w14:paraId="3E9DEA3E" w14:textId="77777777" w:rsidR="007B0D80" w:rsidRPr="00B34DE6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PC</w:t>
            </w:r>
          </w:p>
        </w:tc>
        <w:tc>
          <w:tcPr>
            <w:tcW w:w="1870" w:type="dxa"/>
          </w:tcPr>
          <w:p w14:paraId="4B301547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126H</w:t>
            </w:r>
          </w:p>
          <w:p w14:paraId="0EAD2CF2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MP</w:t>
            </w:r>
          </w:p>
          <w:p w14:paraId="24A205D3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MP</w:t>
            </w:r>
          </w:p>
          <w:p w14:paraId="76C6352F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668H</w:t>
            </w:r>
          </w:p>
          <w:p w14:paraId="2CF33B7E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MP</w:t>
            </w:r>
          </w:p>
          <w:p w14:paraId="0A3E2E83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p.GIn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1123fs</w:t>
            </w:r>
          </w:p>
          <w:p w14:paraId="0E8B13FC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---------------------</w:t>
            </w:r>
          </w:p>
          <w:p w14:paraId="088A6D76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222K</w:t>
            </w:r>
          </w:p>
          <w:p w14:paraId="41960336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337C</w:t>
            </w:r>
          </w:p>
          <w:p w14:paraId="33060310" w14:textId="77777777" w:rsidR="007B0D80" w:rsidRPr="00B34DE6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p.GIn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1123fs</w:t>
            </w:r>
          </w:p>
        </w:tc>
        <w:tc>
          <w:tcPr>
            <w:tcW w:w="1695" w:type="dxa"/>
          </w:tcPr>
          <w:p w14:paraId="08B04B7E" w14:textId="77777777" w:rsidR="007B0D80" w:rsidRDefault="007B0D80" w:rsidP="002F13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611235</w:t>
            </w:r>
          </w:p>
          <w:p w14:paraId="6E4CC99B" w14:textId="77777777" w:rsidR="007B0D80" w:rsidRDefault="007B0D80" w:rsidP="002F13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N 2.39</w:t>
            </w:r>
          </w:p>
          <w:p w14:paraId="12DF3F4A" w14:textId="77777777" w:rsidR="007B0D80" w:rsidRDefault="007B0D80" w:rsidP="002F13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N 2.37</w:t>
            </w:r>
          </w:p>
          <w:p w14:paraId="198BB6A7" w14:textId="77777777" w:rsidR="007B0D80" w:rsidRDefault="007B0D80" w:rsidP="002F13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267122</w:t>
            </w:r>
          </w:p>
          <w:p w14:paraId="1FEAE40F" w14:textId="77777777" w:rsidR="007B0D80" w:rsidRDefault="007B0D80" w:rsidP="002F13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N 2.43</w:t>
            </w:r>
          </w:p>
          <w:p w14:paraId="113BE08E" w14:textId="77777777" w:rsidR="007B0D80" w:rsidRPr="00C57083" w:rsidRDefault="007B0D80" w:rsidP="002F13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382211</w:t>
            </w:r>
          </w:p>
          <w:p w14:paraId="4122578A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-------------------</w:t>
            </w:r>
          </w:p>
          <w:p w14:paraId="5D852C90" w14:textId="77777777" w:rsidR="007B0D80" w:rsidRDefault="007B0D80" w:rsidP="002F13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0992</w:t>
            </w:r>
          </w:p>
          <w:p w14:paraId="590B6B93" w14:textId="77777777" w:rsidR="007B0D80" w:rsidRDefault="007B0D80" w:rsidP="002F13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9187</w:t>
            </w:r>
          </w:p>
          <w:p w14:paraId="262AC962" w14:textId="77777777" w:rsidR="007B0D80" w:rsidRPr="00B34DE6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6553</w:t>
            </w:r>
          </w:p>
        </w:tc>
      </w:tr>
      <w:tr w:rsidR="007B0D80" w:rsidRPr="00B34DE6" w14:paraId="140777C8" w14:textId="77777777" w:rsidTr="002F13CB">
        <w:tc>
          <w:tcPr>
            <w:tcW w:w="1870" w:type="dxa"/>
          </w:tcPr>
          <w:p w14:paraId="0F23BA38" w14:textId="77777777" w:rsidR="007B0D80" w:rsidRPr="00B34DE6" w:rsidRDefault="007B0D80" w:rsidP="002F13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4DE6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</w:p>
        </w:tc>
        <w:tc>
          <w:tcPr>
            <w:tcW w:w="1870" w:type="dxa"/>
          </w:tcPr>
          <w:p w14:paraId="68ABA58C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une 2017</w:t>
            </w:r>
          </w:p>
          <w:p w14:paraId="1BFAD656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FD58FE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4BC126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---------------------</w:t>
            </w:r>
          </w:p>
          <w:p w14:paraId="7F3D7D1C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cember 2017 (early)</w:t>
            </w:r>
          </w:p>
          <w:p w14:paraId="74F58A40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C5B137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2C371D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4B2CDB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---------------------</w:t>
            </w:r>
          </w:p>
          <w:p w14:paraId="53046E74" w14:textId="77777777" w:rsidR="007B0D80" w:rsidRPr="00B34DE6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cember 2017 (late)</w:t>
            </w:r>
          </w:p>
        </w:tc>
        <w:tc>
          <w:tcPr>
            <w:tcW w:w="1870" w:type="dxa"/>
          </w:tcPr>
          <w:p w14:paraId="6C0E2803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F1</w:t>
            </w:r>
          </w:p>
          <w:p w14:paraId="7621ED0E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TOR</w:t>
            </w:r>
          </w:p>
          <w:p w14:paraId="0E901691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CA2</w:t>
            </w:r>
          </w:p>
          <w:p w14:paraId="48BE827B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---------------------</w:t>
            </w:r>
          </w:p>
          <w:p w14:paraId="4FA07F4D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DGFRA</w:t>
            </w:r>
          </w:p>
          <w:p w14:paraId="5B4085E9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TOR</w:t>
            </w:r>
          </w:p>
          <w:p w14:paraId="555E2CC9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IT</w:t>
            </w:r>
          </w:p>
          <w:p w14:paraId="18E8FF80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R1</w:t>
            </w:r>
          </w:p>
          <w:p w14:paraId="3D9E9B3B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K6</w:t>
            </w:r>
          </w:p>
          <w:p w14:paraId="08B5F616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---------------------</w:t>
            </w:r>
          </w:p>
          <w:p w14:paraId="47AE60B1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SC1</w:t>
            </w:r>
          </w:p>
          <w:p w14:paraId="07C030B5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TOR</w:t>
            </w:r>
          </w:p>
          <w:p w14:paraId="73195163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R1</w:t>
            </w:r>
          </w:p>
          <w:p w14:paraId="2D5447AA" w14:textId="77777777" w:rsidR="007B0D80" w:rsidRPr="00B34DE6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CA2</w:t>
            </w:r>
          </w:p>
        </w:tc>
        <w:tc>
          <w:tcPr>
            <w:tcW w:w="1870" w:type="dxa"/>
          </w:tcPr>
          <w:p w14:paraId="154E129C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135Q</w:t>
            </w:r>
          </w:p>
          <w:p w14:paraId="6F2CB9F2" w14:textId="77777777" w:rsidR="007B0D80" w:rsidRDefault="007B0D80" w:rsidP="002F13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1488E</w:t>
            </w:r>
          </w:p>
          <w:p w14:paraId="21E65980" w14:textId="77777777" w:rsidR="007B0D80" w:rsidRPr="00C57083" w:rsidRDefault="007B0D80" w:rsidP="002F13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2427N</w:t>
            </w:r>
          </w:p>
          <w:p w14:paraId="1D043C39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---------------------</w:t>
            </w:r>
          </w:p>
          <w:p w14:paraId="46871D70" w14:textId="77777777" w:rsidR="007B0D80" w:rsidRPr="00C57083" w:rsidRDefault="007B0D80" w:rsidP="002F13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</w:t>
            </w:r>
          </w:p>
          <w:p w14:paraId="48813D82" w14:textId="77777777" w:rsidR="007B0D80" w:rsidRDefault="007B0D80" w:rsidP="002F13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1488E</w:t>
            </w:r>
          </w:p>
          <w:p w14:paraId="21218CAE" w14:textId="77777777" w:rsidR="007B0D80" w:rsidRDefault="007B0D80" w:rsidP="002F13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341S</w:t>
            </w:r>
          </w:p>
          <w:p w14:paraId="1F1EAAA2" w14:textId="77777777" w:rsidR="007B0D80" w:rsidRDefault="007B0D80" w:rsidP="002F13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566N</w:t>
            </w:r>
          </w:p>
          <w:p w14:paraId="7684BDE6" w14:textId="77777777" w:rsidR="007B0D80" w:rsidRPr="00C57083" w:rsidRDefault="007B0D80" w:rsidP="002F13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</w:t>
            </w:r>
          </w:p>
          <w:p w14:paraId="5D761178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---------------------</w:t>
            </w:r>
          </w:p>
          <w:p w14:paraId="15891E9C" w14:textId="77777777" w:rsidR="007B0D80" w:rsidRDefault="007B0D80" w:rsidP="002F13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145S</w:t>
            </w:r>
          </w:p>
          <w:p w14:paraId="4867FD5F" w14:textId="77777777" w:rsidR="007B0D80" w:rsidRDefault="007B0D80" w:rsidP="002F13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1488E</w:t>
            </w:r>
          </w:p>
          <w:p w14:paraId="586FEFEA" w14:textId="77777777" w:rsidR="007B0D80" w:rsidRDefault="007B0D80" w:rsidP="002F13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566N</w:t>
            </w:r>
          </w:p>
          <w:p w14:paraId="5953CC02" w14:textId="77777777" w:rsidR="007B0D80" w:rsidRPr="00B34DE6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2427N</w:t>
            </w:r>
          </w:p>
        </w:tc>
        <w:tc>
          <w:tcPr>
            <w:tcW w:w="1695" w:type="dxa"/>
          </w:tcPr>
          <w:p w14:paraId="7EC6470F" w14:textId="77777777" w:rsidR="007B0D80" w:rsidRDefault="007B0D80" w:rsidP="002F13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8995</w:t>
            </w:r>
          </w:p>
          <w:p w14:paraId="17A0FE97" w14:textId="77777777" w:rsidR="007B0D80" w:rsidRDefault="007B0D80" w:rsidP="002F13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5824</w:t>
            </w:r>
          </w:p>
          <w:p w14:paraId="1653AF50" w14:textId="77777777" w:rsidR="007B0D80" w:rsidRPr="00C57083" w:rsidRDefault="007B0D80" w:rsidP="002F13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55369</w:t>
            </w:r>
          </w:p>
          <w:p w14:paraId="23795C57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-------------------</w:t>
            </w:r>
          </w:p>
          <w:p w14:paraId="01D84C00" w14:textId="77777777" w:rsidR="007B0D80" w:rsidRPr="00C57083" w:rsidRDefault="007B0D80" w:rsidP="002F13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N 2.21</w:t>
            </w:r>
          </w:p>
          <w:p w14:paraId="61E86008" w14:textId="77777777" w:rsidR="007B0D80" w:rsidRDefault="007B0D80" w:rsidP="002F13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1247</w:t>
            </w:r>
          </w:p>
          <w:p w14:paraId="2AB9106A" w14:textId="77777777" w:rsidR="007B0D80" w:rsidRDefault="007B0D80" w:rsidP="002F13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9799</w:t>
            </w:r>
          </w:p>
          <w:p w14:paraId="18B78681" w14:textId="77777777" w:rsidR="007B0D80" w:rsidRDefault="007B0D80" w:rsidP="002F13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266</w:t>
            </w:r>
          </w:p>
          <w:p w14:paraId="53AFCE17" w14:textId="77777777" w:rsidR="007B0D80" w:rsidRPr="00C57083" w:rsidRDefault="007B0D80" w:rsidP="002F13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N 2.19</w:t>
            </w:r>
          </w:p>
          <w:p w14:paraId="1A823049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-------------------</w:t>
            </w:r>
          </w:p>
          <w:p w14:paraId="0F831187" w14:textId="77777777" w:rsidR="007B0D80" w:rsidRDefault="007B0D80" w:rsidP="002F13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7766</w:t>
            </w:r>
          </w:p>
          <w:p w14:paraId="32441394" w14:textId="77777777" w:rsidR="007B0D80" w:rsidRDefault="007B0D80" w:rsidP="002F13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841</w:t>
            </w:r>
          </w:p>
          <w:p w14:paraId="78AFDCB2" w14:textId="77777777" w:rsidR="007B0D80" w:rsidRDefault="007B0D80" w:rsidP="002F13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0964</w:t>
            </w:r>
          </w:p>
          <w:p w14:paraId="0DB280E5" w14:textId="77777777" w:rsidR="007B0D80" w:rsidRPr="00B34DE6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6572</w:t>
            </w:r>
          </w:p>
        </w:tc>
      </w:tr>
      <w:tr w:rsidR="007B0D80" w:rsidRPr="00B34DE6" w14:paraId="3D1DA2B9" w14:textId="77777777" w:rsidTr="002F13CB">
        <w:tc>
          <w:tcPr>
            <w:tcW w:w="1870" w:type="dxa"/>
          </w:tcPr>
          <w:p w14:paraId="7D8AFC09" w14:textId="77777777" w:rsidR="007B0D80" w:rsidRPr="00B34DE6" w:rsidRDefault="007B0D80" w:rsidP="002F13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4DE6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</w:p>
        </w:tc>
        <w:tc>
          <w:tcPr>
            <w:tcW w:w="1870" w:type="dxa"/>
          </w:tcPr>
          <w:p w14:paraId="57F3D0F1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une 2017</w:t>
            </w:r>
          </w:p>
          <w:p w14:paraId="3FA38824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---------------------</w:t>
            </w:r>
          </w:p>
          <w:p w14:paraId="7FAA97B4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cember 2017</w:t>
            </w:r>
          </w:p>
          <w:p w14:paraId="4E8AD14C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---------------------</w:t>
            </w:r>
          </w:p>
          <w:p w14:paraId="3E8C22A8" w14:textId="77777777" w:rsidR="007B0D80" w:rsidRPr="00B34DE6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ptember 2018</w:t>
            </w:r>
          </w:p>
        </w:tc>
        <w:tc>
          <w:tcPr>
            <w:tcW w:w="1870" w:type="dxa"/>
          </w:tcPr>
          <w:p w14:paraId="211A5CE7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HL</w:t>
            </w:r>
          </w:p>
          <w:p w14:paraId="0B6AC38B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---------------------</w:t>
            </w:r>
          </w:p>
          <w:p w14:paraId="19DC52C3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HL</w:t>
            </w:r>
          </w:p>
          <w:p w14:paraId="345FBD36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---------------------</w:t>
            </w:r>
          </w:p>
          <w:p w14:paraId="57EA8733" w14:textId="77777777" w:rsidR="007B0D80" w:rsidRPr="00B34DE6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HL</w:t>
            </w:r>
          </w:p>
        </w:tc>
        <w:tc>
          <w:tcPr>
            <w:tcW w:w="1870" w:type="dxa"/>
          </w:tcPr>
          <w:p w14:paraId="5B518D69" w14:textId="77777777" w:rsidR="007B0D80" w:rsidRPr="00C57083" w:rsidRDefault="007B0D80" w:rsidP="002F13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167W</w:t>
            </w:r>
          </w:p>
          <w:p w14:paraId="62AAE5D6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---------------------</w:t>
            </w:r>
          </w:p>
          <w:p w14:paraId="514023C6" w14:textId="77777777" w:rsidR="007B0D80" w:rsidRPr="00C57083" w:rsidRDefault="007B0D80" w:rsidP="002F13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167W</w:t>
            </w:r>
          </w:p>
          <w:p w14:paraId="24A94563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---------------------</w:t>
            </w:r>
          </w:p>
          <w:p w14:paraId="0CD7B45F" w14:textId="77777777" w:rsidR="007B0D80" w:rsidRPr="00291C72" w:rsidRDefault="007B0D80" w:rsidP="002F13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167W</w:t>
            </w:r>
          </w:p>
        </w:tc>
        <w:tc>
          <w:tcPr>
            <w:tcW w:w="1695" w:type="dxa"/>
          </w:tcPr>
          <w:p w14:paraId="4A2F45FA" w14:textId="77777777" w:rsidR="007B0D80" w:rsidRPr="00C57083" w:rsidRDefault="007B0D80" w:rsidP="002F13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72</w:t>
            </w:r>
          </w:p>
          <w:p w14:paraId="129C5AC5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-------------------</w:t>
            </w:r>
          </w:p>
          <w:p w14:paraId="1352EDF8" w14:textId="77777777" w:rsidR="007B0D80" w:rsidRPr="00C57083" w:rsidRDefault="007B0D80" w:rsidP="002F13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531</w:t>
            </w:r>
          </w:p>
          <w:p w14:paraId="6F7FF19F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-------------------</w:t>
            </w:r>
          </w:p>
          <w:p w14:paraId="1A655940" w14:textId="77777777" w:rsidR="007B0D80" w:rsidRPr="00B34DE6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0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4</w:t>
            </w:r>
          </w:p>
        </w:tc>
      </w:tr>
      <w:tr w:rsidR="007B0D80" w:rsidRPr="00B34DE6" w14:paraId="6F0A569C" w14:textId="77777777" w:rsidTr="002F13CB">
        <w:tc>
          <w:tcPr>
            <w:tcW w:w="1870" w:type="dxa"/>
          </w:tcPr>
          <w:p w14:paraId="34F86F12" w14:textId="77777777" w:rsidR="007B0D80" w:rsidRPr="00B34DE6" w:rsidRDefault="007B0D80" w:rsidP="002F13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4DE6"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</w:p>
        </w:tc>
        <w:tc>
          <w:tcPr>
            <w:tcW w:w="1870" w:type="dxa"/>
          </w:tcPr>
          <w:p w14:paraId="39C9D38A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rch 2017</w:t>
            </w:r>
          </w:p>
          <w:p w14:paraId="0EC53259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29324F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7BE075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5EC797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1BB296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---------------------</w:t>
            </w:r>
          </w:p>
          <w:p w14:paraId="389F1051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gust 2017</w:t>
            </w:r>
          </w:p>
          <w:p w14:paraId="4941B583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DD445E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94CBEC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600DA6" w14:textId="77777777" w:rsidR="007B0D80" w:rsidRPr="00B34DE6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5DF88F3E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P53</w:t>
            </w:r>
          </w:p>
          <w:p w14:paraId="239C13C5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P53</w:t>
            </w:r>
          </w:p>
          <w:p w14:paraId="35AF22AA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GFR</w:t>
            </w:r>
          </w:p>
          <w:p w14:paraId="1AD1B325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NE1</w:t>
            </w:r>
          </w:p>
          <w:p w14:paraId="79D24EAE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CA2</w:t>
            </w:r>
          </w:p>
          <w:p w14:paraId="14216AEA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---------------------</w:t>
            </w:r>
          </w:p>
          <w:p w14:paraId="610F56AB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P53</w:t>
            </w:r>
          </w:p>
          <w:p w14:paraId="247CB8C9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P53</w:t>
            </w:r>
          </w:p>
          <w:p w14:paraId="5FC9C89D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GFR</w:t>
            </w:r>
          </w:p>
          <w:p w14:paraId="5B2227D1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K6</w:t>
            </w:r>
          </w:p>
          <w:p w14:paraId="485E75A3" w14:textId="77777777" w:rsidR="007B0D80" w:rsidRPr="00B34DE6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NE1</w:t>
            </w:r>
          </w:p>
        </w:tc>
        <w:tc>
          <w:tcPr>
            <w:tcW w:w="1870" w:type="dxa"/>
          </w:tcPr>
          <w:p w14:paraId="6AD3B997" w14:textId="77777777" w:rsidR="007B0D80" w:rsidRDefault="007B0D80" w:rsidP="002F13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205C</w:t>
            </w:r>
          </w:p>
          <w:p w14:paraId="5783CBB7" w14:textId="77777777" w:rsidR="007B0D80" w:rsidRDefault="007B0D80" w:rsidP="002F13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C570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Ala</w:t>
            </w:r>
            <w:proofErr w:type="gramEnd"/>
            <w:r w:rsidRPr="00C570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7fs</w:t>
            </w:r>
          </w:p>
          <w:p w14:paraId="762B210A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MP</w:t>
            </w:r>
          </w:p>
          <w:p w14:paraId="6F9F7C9C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MP</w:t>
            </w:r>
          </w:p>
          <w:p w14:paraId="547C4FCD" w14:textId="77777777" w:rsidR="007B0D80" w:rsidRPr="00C57083" w:rsidRDefault="007B0D80" w:rsidP="002F13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2050I</w:t>
            </w:r>
          </w:p>
          <w:p w14:paraId="400E514D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---------------------</w:t>
            </w:r>
          </w:p>
          <w:p w14:paraId="0051CB0C" w14:textId="77777777" w:rsidR="007B0D80" w:rsidRDefault="007B0D80" w:rsidP="002F13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205C</w:t>
            </w:r>
          </w:p>
          <w:p w14:paraId="5CE73731" w14:textId="77777777" w:rsidR="007B0D80" w:rsidRDefault="007B0D80" w:rsidP="002F13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C5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Ala</w:t>
            </w:r>
            <w:proofErr w:type="gramEnd"/>
            <w:r w:rsidRPr="00C5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7fs</w:t>
            </w:r>
          </w:p>
          <w:p w14:paraId="2D3D369C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MP</w:t>
            </w:r>
          </w:p>
          <w:p w14:paraId="2064BE70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MP</w:t>
            </w:r>
          </w:p>
          <w:p w14:paraId="53EA9844" w14:textId="77777777" w:rsidR="007B0D80" w:rsidRPr="00B34DE6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MP</w:t>
            </w:r>
          </w:p>
        </w:tc>
        <w:tc>
          <w:tcPr>
            <w:tcW w:w="1695" w:type="dxa"/>
          </w:tcPr>
          <w:p w14:paraId="69E050C7" w14:textId="77777777" w:rsidR="007B0D80" w:rsidRDefault="007B0D80" w:rsidP="002F13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267101</w:t>
            </w:r>
          </w:p>
          <w:p w14:paraId="5D87C798" w14:textId="77777777" w:rsidR="007B0D80" w:rsidRDefault="007B0D80" w:rsidP="002F13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183388</w:t>
            </w:r>
          </w:p>
          <w:p w14:paraId="3D01023D" w14:textId="77777777" w:rsidR="007B0D80" w:rsidRDefault="007B0D80" w:rsidP="002F13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N 3.24</w:t>
            </w:r>
          </w:p>
          <w:p w14:paraId="6ABFA6D7" w14:textId="77777777" w:rsidR="007B0D80" w:rsidRDefault="007B0D80" w:rsidP="002F13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N 3.57</w:t>
            </w:r>
          </w:p>
          <w:p w14:paraId="55706749" w14:textId="77777777" w:rsidR="007B0D80" w:rsidRPr="00C57083" w:rsidRDefault="007B0D80" w:rsidP="002F13C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570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865365</w:t>
            </w:r>
          </w:p>
          <w:p w14:paraId="54374BE9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-------------------</w:t>
            </w:r>
          </w:p>
          <w:p w14:paraId="6868152A" w14:textId="77777777" w:rsidR="007B0D80" w:rsidRDefault="007B0D80" w:rsidP="002F13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2428</w:t>
            </w:r>
          </w:p>
          <w:p w14:paraId="7C00DF32" w14:textId="77777777" w:rsidR="007B0D80" w:rsidRDefault="007B0D80" w:rsidP="002F13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2287</w:t>
            </w:r>
          </w:p>
          <w:p w14:paraId="487F736E" w14:textId="77777777" w:rsidR="007B0D80" w:rsidRDefault="007B0D80" w:rsidP="002F13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N 2.80</w:t>
            </w:r>
          </w:p>
          <w:p w14:paraId="5C7C1CF3" w14:textId="77777777" w:rsidR="007B0D80" w:rsidRDefault="007B0D80" w:rsidP="002F13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N 2.82</w:t>
            </w:r>
          </w:p>
          <w:p w14:paraId="206F75E3" w14:textId="77777777" w:rsidR="007B0D80" w:rsidRPr="00B34DE6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7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N 2.79</w:t>
            </w:r>
          </w:p>
        </w:tc>
      </w:tr>
      <w:tr w:rsidR="007B0D80" w:rsidRPr="00B34DE6" w14:paraId="01EC600C" w14:textId="77777777" w:rsidTr="002F13CB">
        <w:tc>
          <w:tcPr>
            <w:tcW w:w="1870" w:type="dxa"/>
          </w:tcPr>
          <w:p w14:paraId="7AA99402" w14:textId="77777777" w:rsidR="007B0D80" w:rsidRPr="00B34DE6" w:rsidRDefault="007B0D80" w:rsidP="002F13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4DE6">
              <w:rPr>
                <w:rFonts w:ascii="Times New Roman" w:hAnsi="Times New Roman" w:cs="Times New Roman"/>
                <w:b/>
                <w:sz w:val="20"/>
                <w:szCs w:val="20"/>
              </w:rPr>
              <w:t>10</w:t>
            </w:r>
          </w:p>
        </w:tc>
        <w:tc>
          <w:tcPr>
            <w:tcW w:w="1870" w:type="dxa"/>
          </w:tcPr>
          <w:p w14:paraId="569FFBF3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ctober 2018</w:t>
            </w:r>
          </w:p>
          <w:p w14:paraId="5291706B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929C3A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80315E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---------------------</w:t>
            </w:r>
          </w:p>
          <w:p w14:paraId="67F2A3E2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mber 2018</w:t>
            </w:r>
          </w:p>
          <w:p w14:paraId="628612E8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902725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3AA09D" w14:textId="77777777" w:rsidR="007B0D80" w:rsidRPr="00B34DE6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51308FA2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P53</w:t>
            </w:r>
          </w:p>
          <w:p w14:paraId="4F032992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RT</w:t>
            </w:r>
          </w:p>
          <w:p w14:paraId="475E9936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PC</w:t>
            </w:r>
          </w:p>
          <w:p w14:paraId="132877EC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---------------------</w:t>
            </w:r>
          </w:p>
          <w:p w14:paraId="128D6145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P53</w:t>
            </w:r>
          </w:p>
          <w:p w14:paraId="54D940F3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RT</w:t>
            </w:r>
          </w:p>
          <w:p w14:paraId="2D9D7C8D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NF1A</w:t>
            </w:r>
          </w:p>
          <w:p w14:paraId="0DBFF1A3" w14:textId="77777777" w:rsidR="007B0D80" w:rsidRPr="00B34DE6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PC</w:t>
            </w:r>
          </w:p>
        </w:tc>
        <w:tc>
          <w:tcPr>
            <w:tcW w:w="1870" w:type="dxa"/>
          </w:tcPr>
          <w:p w14:paraId="17A5A779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196P</w:t>
            </w:r>
          </w:p>
          <w:p w14:paraId="49169BB5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  <w:p w14:paraId="036044ED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1327*</w:t>
            </w:r>
          </w:p>
          <w:p w14:paraId="1F40E73B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---------------------</w:t>
            </w:r>
          </w:p>
          <w:p w14:paraId="17F37F94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196P</w:t>
            </w:r>
          </w:p>
          <w:p w14:paraId="73720CA1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  <w:p w14:paraId="795B81B5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307M</w:t>
            </w:r>
          </w:p>
          <w:p w14:paraId="468BFB75" w14:textId="77777777" w:rsidR="007B0D80" w:rsidRPr="00B34DE6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1327*</w:t>
            </w:r>
          </w:p>
        </w:tc>
        <w:tc>
          <w:tcPr>
            <w:tcW w:w="1695" w:type="dxa"/>
          </w:tcPr>
          <w:p w14:paraId="033A9757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.96</w:t>
            </w:r>
          </w:p>
          <w:p w14:paraId="79CCA44B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8</w:t>
            </w:r>
          </w:p>
          <w:p w14:paraId="3AC7BA39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94</w:t>
            </w:r>
          </w:p>
          <w:p w14:paraId="1B3FF98C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-------------------</w:t>
            </w:r>
          </w:p>
          <w:p w14:paraId="0055255D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46</w:t>
            </w:r>
          </w:p>
          <w:p w14:paraId="5D87086C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1</w:t>
            </w:r>
          </w:p>
          <w:p w14:paraId="205AF473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14</w:t>
            </w:r>
          </w:p>
          <w:p w14:paraId="5C60A024" w14:textId="77777777" w:rsidR="007B0D80" w:rsidRPr="00B34DE6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13</w:t>
            </w:r>
          </w:p>
        </w:tc>
      </w:tr>
      <w:tr w:rsidR="007B0D80" w:rsidRPr="00B34DE6" w14:paraId="48C9C4D7" w14:textId="77777777" w:rsidTr="002F13CB">
        <w:tc>
          <w:tcPr>
            <w:tcW w:w="1870" w:type="dxa"/>
          </w:tcPr>
          <w:p w14:paraId="642D4D1A" w14:textId="77777777" w:rsidR="007B0D80" w:rsidRPr="00B34DE6" w:rsidRDefault="007B0D80" w:rsidP="002F13C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4DE6">
              <w:rPr>
                <w:rFonts w:ascii="Times New Roman" w:hAnsi="Times New Roman" w:cs="Times New Roman"/>
                <w:b/>
                <w:sz w:val="20"/>
                <w:szCs w:val="20"/>
              </w:rPr>
              <w:t>11</w:t>
            </w:r>
          </w:p>
        </w:tc>
        <w:tc>
          <w:tcPr>
            <w:tcW w:w="1870" w:type="dxa"/>
          </w:tcPr>
          <w:p w14:paraId="38F3C6C0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cember 2017</w:t>
            </w:r>
          </w:p>
          <w:p w14:paraId="7B1C783B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3D7063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---------------------</w:t>
            </w:r>
          </w:p>
          <w:p w14:paraId="660D50AB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uly 2018</w:t>
            </w:r>
          </w:p>
          <w:p w14:paraId="27DC8DA2" w14:textId="77777777" w:rsidR="007B0D80" w:rsidRPr="00B34DE6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53324DB4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DGFRA</w:t>
            </w:r>
          </w:p>
          <w:p w14:paraId="4BDBC1AA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CH1</w:t>
            </w:r>
          </w:p>
          <w:p w14:paraId="48A17757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---------------------</w:t>
            </w:r>
          </w:p>
          <w:p w14:paraId="756C239D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K6</w:t>
            </w:r>
          </w:p>
          <w:p w14:paraId="509F2429" w14:textId="77777777" w:rsidR="007B0D80" w:rsidRPr="00B34DE6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CA1</w:t>
            </w:r>
          </w:p>
        </w:tc>
        <w:tc>
          <w:tcPr>
            <w:tcW w:w="1870" w:type="dxa"/>
          </w:tcPr>
          <w:p w14:paraId="043B28EB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MP</w:t>
            </w:r>
          </w:p>
          <w:p w14:paraId="6C9D61B0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1552A</w:t>
            </w:r>
          </w:p>
          <w:p w14:paraId="6CB97E1E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---------------------</w:t>
            </w:r>
          </w:p>
          <w:p w14:paraId="2328355E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MP</w:t>
            </w:r>
          </w:p>
          <w:p w14:paraId="58942359" w14:textId="77777777" w:rsidR="007B0D80" w:rsidRPr="00B34DE6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112F7</w:t>
            </w:r>
          </w:p>
        </w:tc>
        <w:tc>
          <w:tcPr>
            <w:tcW w:w="1695" w:type="dxa"/>
          </w:tcPr>
          <w:p w14:paraId="461D031F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CN 2.27</w:t>
            </w:r>
          </w:p>
          <w:p w14:paraId="620D846A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4908</w:t>
            </w:r>
          </w:p>
          <w:p w14:paraId="3B9DD3A3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-------------------</w:t>
            </w:r>
          </w:p>
          <w:p w14:paraId="30CCFB18" w14:textId="77777777" w:rsidR="007B0D80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CN 2.21</w:t>
            </w:r>
          </w:p>
          <w:p w14:paraId="42C98A41" w14:textId="77777777" w:rsidR="007B0D80" w:rsidRPr="00B34DE6" w:rsidRDefault="007B0D80" w:rsidP="002F1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8389</w:t>
            </w:r>
          </w:p>
        </w:tc>
      </w:tr>
    </w:tbl>
    <w:p w14:paraId="7F915527" w14:textId="77777777" w:rsidR="007B0D80" w:rsidRDefault="007B0D80" w:rsidP="007B0D80">
      <w:pPr>
        <w:spacing w:line="240" w:lineRule="auto"/>
        <w:jc w:val="both"/>
        <w:rPr>
          <w:rFonts w:ascii="Times New Roman" w:hAnsi="Times New Roman" w:cs="Times New Roman"/>
          <w:color w:val="323130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Pr="002C0442">
        <w:rPr>
          <w:rFonts w:ascii="Times New Roman" w:hAnsi="Times New Roman" w:cs="Times New Roman"/>
          <w:color w:val="323130"/>
          <w:sz w:val="20"/>
          <w:szCs w:val="20"/>
          <w:shd w:val="clear" w:color="auto" w:fill="FFFFFF"/>
        </w:rPr>
        <w:t xml:space="preserve">Percentage refers to the number of genomic alterations/variants found in a </w:t>
      </w:r>
      <w:proofErr w:type="gramStart"/>
      <w:r w:rsidRPr="002C0442">
        <w:rPr>
          <w:rFonts w:ascii="Times New Roman" w:hAnsi="Times New Roman" w:cs="Times New Roman"/>
          <w:color w:val="323130"/>
          <w:sz w:val="20"/>
          <w:szCs w:val="20"/>
          <w:shd w:val="clear" w:color="auto" w:fill="FFFFFF"/>
        </w:rPr>
        <w:t>particular gene</w:t>
      </w:r>
      <w:proofErr w:type="gramEnd"/>
      <w:r w:rsidRPr="002C0442">
        <w:rPr>
          <w:rFonts w:ascii="Times New Roman" w:hAnsi="Times New Roman" w:cs="Times New Roman"/>
          <w:color w:val="323130"/>
          <w:sz w:val="20"/>
          <w:szCs w:val="20"/>
          <w:shd w:val="clear" w:color="auto" w:fill="FFFFFF"/>
        </w:rPr>
        <w:t xml:space="preserve"> out of the total number of gen</w:t>
      </w:r>
      <w:r>
        <w:rPr>
          <w:rFonts w:ascii="Times New Roman" w:hAnsi="Times New Roman" w:cs="Times New Roman"/>
          <w:color w:val="323130"/>
          <w:sz w:val="20"/>
          <w:szCs w:val="20"/>
          <w:shd w:val="clear" w:color="auto" w:fill="FFFFFF"/>
        </w:rPr>
        <w:t>omic alterations detected in 320</w:t>
      </w:r>
      <w:r w:rsidRPr="002C0442">
        <w:rPr>
          <w:rFonts w:ascii="Times New Roman" w:hAnsi="Times New Roman" w:cs="Times New Roman"/>
          <w:color w:val="323130"/>
          <w:sz w:val="20"/>
          <w:szCs w:val="20"/>
          <w:shd w:val="clear" w:color="auto" w:fill="FFFFFF"/>
        </w:rPr>
        <w:t xml:space="preserve"> patients.</w:t>
      </w:r>
    </w:p>
    <w:p w14:paraId="057CAC56" w14:textId="77777777" w:rsidR="007B0D80" w:rsidRPr="00881CC3" w:rsidRDefault="007B0D80" w:rsidP="007B0D80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881CC3">
        <w:rPr>
          <w:rFonts w:ascii="Times New Roman" w:hAnsi="Times New Roman" w:cs="Times New Roman"/>
          <w:sz w:val="20"/>
          <w:szCs w:val="20"/>
        </w:rPr>
        <w:t>PCN = Plasma Copy Number</w:t>
      </w:r>
    </w:p>
    <w:p w14:paraId="0EB1B994" w14:textId="06E11108" w:rsidR="00287736" w:rsidRDefault="00287736" w:rsidP="007B0D80">
      <w:pPr>
        <w:rPr>
          <w:color w:val="FF0000"/>
        </w:rPr>
      </w:pPr>
    </w:p>
    <w:p w14:paraId="532925E7" w14:textId="77777777" w:rsidR="00B13222" w:rsidRDefault="007B0D80"/>
    <w:sectPr w:rsidR="00B13222" w:rsidSect="009769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7736"/>
    <w:rsid w:val="00253105"/>
    <w:rsid w:val="00287736"/>
    <w:rsid w:val="002B320A"/>
    <w:rsid w:val="00395E43"/>
    <w:rsid w:val="005A638D"/>
    <w:rsid w:val="007B0D80"/>
    <w:rsid w:val="0091693F"/>
    <w:rsid w:val="009769E1"/>
    <w:rsid w:val="00AB393D"/>
    <w:rsid w:val="00CA2A8C"/>
    <w:rsid w:val="00D02D0D"/>
    <w:rsid w:val="00E33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AFCC6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87736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7736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92</Words>
  <Characters>3377</Characters>
  <Application>Microsoft Macintosh Word</Application>
  <DocSecurity>0</DocSecurity>
  <Lines>28</Lines>
  <Paragraphs>7</Paragraphs>
  <ScaleCrop>false</ScaleCrop>
  <LinksUpToDate>false</LinksUpToDate>
  <CharactersWithSpaces>39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rina Zakka</dc:creator>
  <cp:keywords/>
  <dc:description/>
  <cp:lastModifiedBy>Katerina Zakka</cp:lastModifiedBy>
  <cp:revision>2</cp:revision>
  <dcterms:created xsi:type="dcterms:W3CDTF">2020-04-24T14:27:00Z</dcterms:created>
  <dcterms:modified xsi:type="dcterms:W3CDTF">2020-04-24T14:40:00Z</dcterms:modified>
</cp:coreProperties>
</file>